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7E325B" w14:textId="2A9A376E" w:rsidR="00793A56" w:rsidRPr="005B2906" w:rsidRDefault="00C926AC">
      <w:pPr>
        <w:rPr>
          <w:rFonts w:ascii="Arial" w:hAnsi="Arial" w:cs="Arial"/>
          <w:sz w:val="22"/>
          <w:szCs w:val="22"/>
        </w:rPr>
      </w:pPr>
      <w:r w:rsidRPr="005B2906">
        <w:rPr>
          <w:rFonts w:ascii="Arial" w:hAnsi="Arial" w:cs="Arial"/>
          <w:b/>
          <w:sz w:val="22"/>
          <w:szCs w:val="22"/>
        </w:rPr>
        <w:t xml:space="preserve">Supplementary Table </w:t>
      </w:r>
      <w:r w:rsidR="009624F4">
        <w:rPr>
          <w:rFonts w:ascii="Arial" w:hAnsi="Arial" w:cs="Arial"/>
          <w:b/>
          <w:sz w:val="22"/>
          <w:szCs w:val="22"/>
        </w:rPr>
        <w:t>S</w:t>
      </w:r>
      <w:r w:rsidRPr="005B2906">
        <w:rPr>
          <w:rFonts w:ascii="Arial" w:hAnsi="Arial" w:cs="Arial"/>
          <w:b/>
          <w:sz w:val="22"/>
          <w:szCs w:val="22"/>
        </w:rPr>
        <w:t>4</w:t>
      </w:r>
      <w:r w:rsidRPr="005B2906">
        <w:rPr>
          <w:rFonts w:ascii="Arial" w:hAnsi="Arial" w:cs="Arial"/>
          <w:sz w:val="22"/>
          <w:szCs w:val="22"/>
        </w:rPr>
        <w:t xml:space="preserve">: </w:t>
      </w:r>
      <w:r w:rsidR="0031442E" w:rsidRPr="00C23A6B">
        <w:rPr>
          <w:rFonts w:ascii="Arial" w:hAnsi="Arial" w:cs="Arial"/>
          <w:sz w:val="22"/>
          <w:szCs w:val="22"/>
        </w:rPr>
        <w:t xml:space="preserve">Enrichment analysis </w:t>
      </w:r>
      <w:r w:rsidR="0031442E">
        <w:rPr>
          <w:rFonts w:ascii="Arial" w:hAnsi="Arial" w:cs="Arial"/>
          <w:sz w:val="22"/>
          <w:szCs w:val="22"/>
        </w:rPr>
        <w:t xml:space="preserve">between GO terms from the </w:t>
      </w:r>
      <w:r w:rsidR="0031442E" w:rsidRPr="00C23A6B">
        <w:rPr>
          <w:rFonts w:ascii="Arial" w:hAnsi="Arial" w:cs="Arial"/>
          <w:sz w:val="22"/>
          <w:szCs w:val="22"/>
        </w:rPr>
        <w:t>up-regulated</w:t>
      </w:r>
      <w:r w:rsidR="0031442E">
        <w:rPr>
          <w:rFonts w:ascii="Arial" w:hAnsi="Arial" w:cs="Arial"/>
          <w:sz w:val="22"/>
          <w:szCs w:val="22"/>
        </w:rPr>
        <w:t xml:space="preserve"> transcripts of the systemic-3</w:t>
      </w:r>
      <w:r w:rsidR="0031442E" w:rsidRPr="00C23A6B">
        <w:rPr>
          <w:rFonts w:ascii="Arial" w:hAnsi="Arial" w:cs="Arial"/>
          <w:sz w:val="22"/>
          <w:szCs w:val="22"/>
        </w:rPr>
        <w:t xml:space="preserve"> population</w:t>
      </w:r>
      <w:r w:rsidR="0031442E">
        <w:rPr>
          <w:rFonts w:ascii="Arial" w:hAnsi="Arial" w:cs="Arial"/>
          <w:sz w:val="22"/>
          <w:szCs w:val="22"/>
        </w:rPr>
        <w:t xml:space="preserve"> compared to the whole transcriptome</w:t>
      </w:r>
      <w:r w:rsidR="0031442E" w:rsidRPr="00C23A6B">
        <w:rPr>
          <w:rFonts w:ascii="Arial" w:hAnsi="Arial" w:cs="Arial"/>
          <w:sz w:val="22"/>
          <w:szCs w:val="22"/>
        </w:rPr>
        <w:t>.</w:t>
      </w:r>
      <w:bookmarkStart w:id="0" w:name="_GoBack"/>
      <w:bookmarkEnd w:id="0"/>
    </w:p>
    <w:p w14:paraId="475E8DDF" w14:textId="77777777" w:rsidR="00C926AC" w:rsidRPr="005B2906" w:rsidRDefault="00C926AC">
      <w:pPr>
        <w:rPr>
          <w:rFonts w:ascii="Arial" w:hAnsi="Arial" w:cs="Arial"/>
          <w:sz w:val="22"/>
          <w:szCs w:val="22"/>
        </w:rPr>
      </w:pPr>
    </w:p>
    <w:tbl>
      <w:tblPr>
        <w:tblpPr w:leftFromText="187" w:rightFromText="187" w:vertAnchor="text" w:horzAnchor="margin" w:tblpXSpec="center" w:tblpY="1"/>
        <w:tblOverlap w:val="never"/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38"/>
        <w:gridCol w:w="2749"/>
        <w:gridCol w:w="1440"/>
        <w:gridCol w:w="2633"/>
      </w:tblGrid>
      <w:tr w:rsidR="00AC4FD6" w:rsidRPr="005B2906" w14:paraId="798EAD07" w14:textId="77777777" w:rsidTr="00F1015C">
        <w:trPr>
          <w:trHeight w:val="1200"/>
        </w:trPr>
        <w:tc>
          <w:tcPr>
            <w:tcW w:w="2538" w:type="dxa"/>
            <w:shd w:val="clear" w:color="000000" w:fill="A6A6A6"/>
            <w:vAlign w:val="center"/>
            <w:hideMark/>
          </w:tcPr>
          <w:p w14:paraId="1175826D" w14:textId="77777777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 Term</w:t>
            </w:r>
          </w:p>
        </w:tc>
        <w:tc>
          <w:tcPr>
            <w:tcW w:w="2749" w:type="dxa"/>
            <w:shd w:val="clear" w:color="000000" w:fill="A6A6A6"/>
            <w:vAlign w:val="center"/>
            <w:hideMark/>
          </w:tcPr>
          <w:p w14:paraId="64193DFA" w14:textId="77777777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1440" w:type="dxa"/>
            <w:shd w:val="clear" w:color="000000" w:fill="A6A6A6"/>
            <w:vAlign w:val="center"/>
            <w:hideMark/>
          </w:tcPr>
          <w:p w14:paraId="33A81D3A" w14:textId="77777777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DR</w:t>
            </w:r>
          </w:p>
        </w:tc>
        <w:tc>
          <w:tcPr>
            <w:tcW w:w="2633" w:type="dxa"/>
            <w:shd w:val="clear" w:color="000000" w:fill="A6A6A6"/>
            <w:vAlign w:val="center"/>
            <w:hideMark/>
          </w:tcPr>
          <w:p w14:paraId="5EFE6EDF" w14:textId="77777777" w:rsidR="0031442E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ver/Under</w:t>
            </w:r>
            <w:r w:rsidR="0031442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  <w:p w14:paraId="3500C4E7" w14:textId="61F05200" w:rsidR="00AC4FD6" w:rsidRPr="005B2906" w:rsidRDefault="0031442E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</w:t>
            </w:r>
            <w:r w:rsidR="00AC4F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pressed GO term in systemic-3 population</w:t>
            </w:r>
          </w:p>
        </w:tc>
      </w:tr>
      <w:tr w:rsidR="00AC4FD6" w:rsidRPr="005B2906" w14:paraId="3EBDDC61" w14:textId="77777777" w:rsidTr="00F1015C">
        <w:trPr>
          <w:trHeight w:val="300"/>
        </w:trPr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7190EE96" w14:textId="77777777" w:rsidR="00AC4FD6" w:rsidRPr="005B2906" w:rsidRDefault="00CA4D09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hyperlink r:id="rId5" w:history="1">
              <w:r w:rsidR="00AC4FD6" w:rsidRPr="005B2906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t>GO:0044464</w:t>
              </w:r>
            </w:hyperlink>
          </w:p>
        </w:tc>
        <w:tc>
          <w:tcPr>
            <w:tcW w:w="2749" w:type="dxa"/>
            <w:shd w:val="clear" w:color="auto" w:fill="auto"/>
            <w:noWrap/>
            <w:vAlign w:val="center"/>
            <w:hideMark/>
          </w:tcPr>
          <w:p w14:paraId="601DD2DF" w14:textId="77777777" w:rsidR="00AC4FD6" w:rsidRPr="005B2906" w:rsidRDefault="00AC4FD6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ll par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5623206" w14:textId="0DB969E5" w:rsidR="00AC4FD6" w:rsidRPr="005B2906" w:rsidRDefault="00CA4D09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38C027A6" w14:textId="77777777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der</w:t>
            </w:r>
          </w:p>
        </w:tc>
      </w:tr>
      <w:tr w:rsidR="00AC4FD6" w:rsidRPr="005B2906" w14:paraId="44560A3A" w14:textId="77777777" w:rsidTr="00F1015C">
        <w:trPr>
          <w:trHeight w:val="300"/>
        </w:trPr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14BC3D3F" w14:textId="77777777" w:rsidR="00AC4FD6" w:rsidRPr="005B2906" w:rsidRDefault="00CA4D09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hyperlink r:id="rId6" w:history="1">
              <w:r w:rsidR="00AC4FD6" w:rsidRPr="005B2906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t>GO:0005623</w:t>
              </w:r>
            </w:hyperlink>
          </w:p>
        </w:tc>
        <w:tc>
          <w:tcPr>
            <w:tcW w:w="2749" w:type="dxa"/>
            <w:shd w:val="clear" w:color="auto" w:fill="auto"/>
            <w:noWrap/>
            <w:vAlign w:val="center"/>
            <w:hideMark/>
          </w:tcPr>
          <w:p w14:paraId="148662B8" w14:textId="77777777" w:rsidR="00AC4FD6" w:rsidRPr="005B2906" w:rsidRDefault="00AC4FD6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ll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82BD6BB" w14:textId="3E513432" w:rsidR="00AC4FD6" w:rsidRPr="005B2906" w:rsidRDefault="00CA4D09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65B74EC7" w14:textId="77777777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der</w:t>
            </w:r>
          </w:p>
        </w:tc>
      </w:tr>
      <w:tr w:rsidR="00AC4FD6" w:rsidRPr="005B2906" w14:paraId="04BFE858" w14:textId="77777777" w:rsidTr="00F1015C">
        <w:trPr>
          <w:trHeight w:val="300"/>
        </w:trPr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33D32185" w14:textId="77777777" w:rsidR="00AC4FD6" w:rsidRPr="005B2906" w:rsidRDefault="00CA4D09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hyperlink r:id="rId7" w:history="1">
              <w:r w:rsidR="00AC4FD6" w:rsidRPr="005B2906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t>GO:0005622</w:t>
              </w:r>
            </w:hyperlink>
          </w:p>
        </w:tc>
        <w:tc>
          <w:tcPr>
            <w:tcW w:w="2749" w:type="dxa"/>
            <w:shd w:val="clear" w:color="auto" w:fill="auto"/>
            <w:noWrap/>
            <w:vAlign w:val="center"/>
            <w:hideMark/>
          </w:tcPr>
          <w:p w14:paraId="45B9CBF9" w14:textId="77777777" w:rsidR="00AC4FD6" w:rsidRPr="005B2906" w:rsidRDefault="00AC4FD6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tracellular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F1E8554" w14:textId="6C24C99C" w:rsidR="00AC4FD6" w:rsidRPr="005B2906" w:rsidRDefault="00CA4D09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12273243" w14:textId="77777777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der</w:t>
            </w:r>
          </w:p>
        </w:tc>
      </w:tr>
      <w:tr w:rsidR="00AC4FD6" w:rsidRPr="005B2906" w14:paraId="6E4FC0C7" w14:textId="77777777" w:rsidTr="00F1015C">
        <w:trPr>
          <w:trHeight w:val="300"/>
        </w:trPr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51412DB1" w14:textId="77777777" w:rsidR="00AC4FD6" w:rsidRPr="005B2906" w:rsidRDefault="00CA4D09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hyperlink r:id="rId8" w:history="1">
              <w:r w:rsidR="00AC4FD6" w:rsidRPr="005B2906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t>GO:0044424</w:t>
              </w:r>
            </w:hyperlink>
          </w:p>
        </w:tc>
        <w:tc>
          <w:tcPr>
            <w:tcW w:w="2749" w:type="dxa"/>
            <w:shd w:val="clear" w:color="auto" w:fill="auto"/>
            <w:noWrap/>
            <w:vAlign w:val="center"/>
            <w:hideMark/>
          </w:tcPr>
          <w:p w14:paraId="4C82C235" w14:textId="77777777" w:rsidR="00AC4FD6" w:rsidRPr="005B2906" w:rsidRDefault="00AC4FD6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tracellular par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04B8AE8" w14:textId="1995157F" w:rsidR="00AC4FD6" w:rsidRPr="005B2906" w:rsidRDefault="00CA4D09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15E4319B" w14:textId="77777777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der</w:t>
            </w:r>
          </w:p>
        </w:tc>
      </w:tr>
      <w:tr w:rsidR="00AC4FD6" w:rsidRPr="005B2906" w14:paraId="29868FE2" w14:textId="77777777" w:rsidTr="00F1015C">
        <w:trPr>
          <w:trHeight w:val="300"/>
        </w:trPr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04A37859" w14:textId="77777777" w:rsidR="00AC4FD6" w:rsidRPr="005B2906" w:rsidRDefault="00CA4D09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hyperlink r:id="rId9" w:history="1">
              <w:r w:rsidR="00AC4FD6" w:rsidRPr="005B2906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t>GO:0044260</w:t>
              </w:r>
            </w:hyperlink>
          </w:p>
        </w:tc>
        <w:tc>
          <w:tcPr>
            <w:tcW w:w="2749" w:type="dxa"/>
            <w:shd w:val="clear" w:color="auto" w:fill="auto"/>
            <w:noWrap/>
            <w:vAlign w:val="center"/>
            <w:hideMark/>
          </w:tcPr>
          <w:p w14:paraId="0E4CB119" w14:textId="77777777" w:rsidR="00AC4FD6" w:rsidRPr="005B2906" w:rsidRDefault="00AC4FD6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llular macromolecule metabolic proces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802CD19" w14:textId="77DBDF40" w:rsidR="00AC4FD6" w:rsidRPr="005B2906" w:rsidRDefault="00CA4D09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2D4E224C" w14:textId="77777777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der</w:t>
            </w:r>
          </w:p>
        </w:tc>
      </w:tr>
      <w:tr w:rsidR="00AC4FD6" w:rsidRPr="005B2906" w14:paraId="06617263" w14:textId="77777777" w:rsidTr="00F1015C">
        <w:trPr>
          <w:trHeight w:val="300"/>
        </w:trPr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2A4A9583" w14:textId="77777777" w:rsidR="00AC4FD6" w:rsidRPr="005B2906" w:rsidRDefault="00CA4D09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hyperlink r:id="rId10" w:history="1">
              <w:r w:rsidR="00AC4FD6" w:rsidRPr="005B2906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t>GO:0043229</w:t>
              </w:r>
            </w:hyperlink>
          </w:p>
        </w:tc>
        <w:tc>
          <w:tcPr>
            <w:tcW w:w="2749" w:type="dxa"/>
            <w:shd w:val="clear" w:color="auto" w:fill="auto"/>
            <w:noWrap/>
            <w:vAlign w:val="center"/>
            <w:hideMark/>
          </w:tcPr>
          <w:p w14:paraId="0A569637" w14:textId="77777777" w:rsidR="00AC4FD6" w:rsidRPr="005B2906" w:rsidRDefault="00AC4FD6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tracellular organell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0904052" w14:textId="2FD01C1A" w:rsidR="00AC4FD6" w:rsidRPr="005B2906" w:rsidRDefault="00CA4D09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493B6368" w14:textId="77777777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der</w:t>
            </w:r>
          </w:p>
        </w:tc>
      </w:tr>
      <w:tr w:rsidR="00AC4FD6" w:rsidRPr="005B2906" w14:paraId="3B7EF458" w14:textId="77777777" w:rsidTr="00F1015C">
        <w:trPr>
          <w:trHeight w:val="300"/>
        </w:trPr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636DFF21" w14:textId="77777777" w:rsidR="00AC4FD6" w:rsidRPr="005B2906" w:rsidRDefault="00CA4D09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hyperlink r:id="rId11" w:history="1">
              <w:r w:rsidR="00AC4FD6" w:rsidRPr="005B2906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t>GO:0043226</w:t>
              </w:r>
            </w:hyperlink>
          </w:p>
        </w:tc>
        <w:tc>
          <w:tcPr>
            <w:tcW w:w="2749" w:type="dxa"/>
            <w:shd w:val="clear" w:color="auto" w:fill="auto"/>
            <w:noWrap/>
            <w:vAlign w:val="center"/>
            <w:hideMark/>
          </w:tcPr>
          <w:p w14:paraId="0DE1738D" w14:textId="77777777" w:rsidR="00AC4FD6" w:rsidRPr="005B2906" w:rsidRDefault="00AC4FD6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rganell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2272471" w14:textId="3B8D510A" w:rsidR="00AC4FD6" w:rsidRPr="005B2906" w:rsidRDefault="00CA4D09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7F2B4EE7" w14:textId="77777777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der</w:t>
            </w:r>
          </w:p>
        </w:tc>
      </w:tr>
      <w:tr w:rsidR="00AC4FD6" w:rsidRPr="005B2906" w14:paraId="1240BEAB" w14:textId="77777777" w:rsidTr="00F1015C">
        <w:trPr>
          <w:trHeight w:val="300"/>
        </w:trPr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1070BAB3" w14:textId="77777777" w:rsidR="00AC4FD6" w:rsidRPr="005B2906" w:rsidRDefault="00CA4D09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hyperlink r:id="rId12" w:history="1">
              <w:r w:rsidR="00AC4FD6" w:rsidRPr="005B2906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t>GO:0016491</w:t>
              </w:r>
            </w:hyperlink>
          </w:p>
        </w:tc>
        <w:tc>
          <w:tcPr>
            <w:tcW w:w="2749" w:type="dxa"/>
            <w:shd w:val="clear" w:color="auto" w:fill="auto"/>
            <w:noWrap/>
            <w:vAlign w:val="center"/>
            <w:hideMark/>
          </w:tcPr>
          <w:p w14:paraId="4FB719A0" w14:textId="77777777" w:rsidR="00AC4FD6" w:rsidRPr="005B2906" w:rsidRDefault="00AC4FD6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xidoreductase activity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D0D3B84" w14:textId="0399BB98" w:rsidR="00AC4FD6" w:rsidRPr="005B2906" w:rsidRDefault="00CA4D09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1E287C99" w14:textId="77777777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ver</w:t>
            </w:r>
          </w:p>
        </w:tc>
      </w:tr>
      <w:tr w:rsidR="00AC4FD6" w:rsidRPr="005B2906" w14:paraId="72AD6913" w14:textId="77777777" w:rsidTr="00F1015C">
        <w:trPr>
          <w:trHeight w:val="300"/>
        </w:trPr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58DF6BBA" w14:textId="77777777" w:rsidR="00AC4FD6" w:rsidRPr="005B2906" w:rsidRDefault="00CA4D09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hyperlink r:id="rId13" w:history="1">
              <w:r w:rsidR="00AC4FD6" w:rsidRPr="005B2906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t>GO:1901564</w:t>
              </w:r>
            </w:hyperlink>
          </w:p>
        </w:tc>
        <w:tc>
          <w:tcPr>
            <w:tcW w:w="2749" w:type="dxa"/>
            <w:shd w:val="clear" w:color="auto" w:fill="auto"/>
            <w:noWrap/>
            <w:vAlign w:val="center"/>
            <w:hideMark/>
          </w:tcPr>
          <w:p w14:paraId="0E34B4F6" w14:textId="77777777" w:rsidR="00AC4FD6" w:rsidRPr="005B2906" w:rsidRDefault="00AC4FD6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rganonitrogen</w:t>
            </w:r>
            <w:proofErr w:type="spellEnd"/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compound metabolic proces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3C854A9" w14:textId="4E903A90" w:rsidR="00AC4FD6" w:rsidRPr="005B2906" w:rsidRDefault="00CA4D09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337A376F" w14:textId="77777777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ver</w:t>
            </w:r>
          </w:p>
        </w:tc>
      </w:tr>
      <w:tr w:rsidR="00AC4FD6" w:rsidRPr="005B2906" w14:paraId="3ECB8CF6" w14:textId="77777777" w:rsidTr="00F1015C">
        <w:trPr>
          <w:trHeight w:val="300"/>
        </w:trPr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01A4F03F" w14:textId="77777777" w:rsidR="00AC4FD6" w:rsidRPr="005B2906" w:rsidRDefault="00CA4D09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hyperlink r:id="rId14" w:history="1">
              <w:r w:rsidR="00AC4FD6" w:rsidRPr="005B2906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t>GO:0044710</w:t>
              </w:r>
            </w:hyperlink>
          </w:p>
        </w:tc>
        <w:tc>
          <w:tcPr>
            <w:tcW w:w="2749" w:type="dxa"/>
            <w:shd w:val="clear" w:color="auto" w:fill="auto"/>
            <w:noWrap/>
            <w:vAlign w:val="center"/>
            <w:hideMark/>
          </w:tcPr>
          <w:p w14:paraId="2FA15B8F" w14:textId="77777777" w:rsidR="00AC4FD6" w:rsidRPr="005B2906" w:rsidRDefault="00AC4FD6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ngle-organism metabolic proces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39333E5" w14:textId="365D3243" w:rsidR="00AC4FD6" w:rsidRPr="005B2906" w:rsidRDefault="00CA4D09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1E946AA2" w14:textId="77777777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ver</w:t>
            </w:r>
          </w:p>
        </w:tc>
      </w:tr>
      <w:tr w:rsidR="00AC4FD6" w:rsidRPr="005B2906" w14:paraId="699E0812" w14:textId="77777777" w:rsidTr="00F1015C">
        <w:trPr>
          <w:trHeight w:val="300"/>
        </w:trPr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21EB977B" w14:textId="77777777" w:rsidR="00AC4FD6" w:rsidRPr="005B2906" w:rsidRDefault="00CA4D09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hyperlink r:id="rId15" w:history="1">
              <w:r w:rsidR="00AC4FD6" w:rsidRPr="005B2906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t>GO:0006030</w:t>
              </w:r>
            </w:hyperlink>
          </w:p>
        </w:tc>
        <w:tc>
          <w:tcPr>
            <w:tcW w:w="2749" w:type="dxa"/>
            <w:shd w:val="clear" w:color="auto" w:fill="auto"/>
            <w:noWrap/>
            <w:vAlign w:val="center"/>
            <w:hideMark/>
          </w:tcPr>
          <w:p w14:paraId="661F028D" w14:textId="77777777" w:rsidR="00AC4FD6" w:rsidRPr="005B2906" w:rsidRDefault="00AC4FD6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itin metabolic proces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7755F32" w14:textId="3E71E456" w:rsidR="00AC4FD6" w:rsidRPr="005B2906" w:rsidRDefault="00CA4D09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21844028" w14:textId="77777777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ver</w:t>
            </w:r>
          </w:p>
        </w:tc>
      </w:tr>
      <w:tr w:rsidR="00AC4FD6" w:rsidRPr="005B2906" w14:paraId="155A65D1" w14:textId="77777777" w:rsidTr="00F1015C">
        <w:trPr>
          <w:trHeight w:val="300"/>
        </w:trPr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6EA8924F" w14:textId="77777777" w:rsidR="00AC4FD6" w:rsidRPr="005B2906" w:rsidRDefault="00CA4D09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hyperlink r:id="rId16" w:history="1">
              <w:r w:rsidR="00AC4FD6" w:rsidRPr="005B2906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t>GO:0055114</w:t>
              </w:r>
            </w:hyperlink>
          </w:p>
        </w:tc>
        <w:tc>
          <w:tcPr>
            <w:tcW w:w="2749" w:type="dxa"/>
            <w:shd w:val="clear" w:color="auto" w:fill="auto"/>
            <w:noWrap/>
            <w:vAlign w:val="center"/>
            <w:hideMark/>
          </w:tcPr>
          <w:p w14:paraId="5401DB48" w14:textId="77777777" w:rsidR="00AC4FD6" w:rsidRPr="005B2906" w:rsidRDefault="00AC4FD6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xidation-reduction proces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F10A772" w14:textId="4A1244A4" w:rsidR="00AC4FD6" w:rsidRPr="005B2906" w:rsidRDefault="00CA4D09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5F13CADD" w14:textId="77777777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ver</w:t>
            </w:r>
          </w:p>
        </w:tc>
      </w:tr>
      <w:tr w:rsidR="00AC4FD6" w:rsidRPr="005B2906" w14:paraId="2FC9EF0B" w14:textId="77777777" w:rsidTr="00F1015C">
        <w:trPr>
          <w:trHeight w:val="300"/>
        </w:trPr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4800BB1F" w14:textId="77777777" w:rsidR="00AC4FD6" w:rsidRPr="005B2906" w:rsidRDefault="00CA4D09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hyperlink r:id="rId17" w:history="1">
              <w:r w:rsidR="00AC4FD6" w:rsidRPr="005B2906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t>GO:0004497</w:t>
              </w:r>
            </w:hyperlink>
          </w:p>
        </w:tc>
        <w:tc>
          <w:tcPr>
            <w:tcW w:w="2749" w:type="dxa"/>
            <w:shd w:val="clear" w:color="auto" w:fill="auto"/>
            <w:noWrap/>
            <w:vAlign w:val="center"/>
            <w:hideMark/>
          </w:tcPr>
          <w:p w14:paraId="5F1776F1" w14:textId="77777777" w:rsidR="00AC4FD6" w:rsidRPr="005B2906" w:rsidRDefault="00AC4FD6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nooxygenase activity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75E0063" w14:textId="396A6DE1" w:rsidR="00AC4FD6" w:rsidRPr="005B2906" w:rsidRDefault="00CA4D09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1A1B9904" w14:textId="77777777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ver</w:t>
            </w:r>
          </w:p>
        </w:tc>
      </w:tr>
      <w:tr w:rsidR="00AC4FD6" w:rsidRPr="005B2906" w14:paraId="6596B215" w14:textId="77777777" w:rsidTr="00F1015C">
        <w:trPr>
          <w:trHeight w:val="300"/>
        </w:trPr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70E44280" w14:textId="77777777" w:rsidR="00AC4FD6" w:rsidRPr="005B2906" w:rsidRDefault="00CA4D09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hyperlink r:id="rId18" w:history="1">
              <w:r w:rsidR="00AC4FD6" w:rsidRPr="005B2906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t>GO:0043231</w:t>
              </w:r>
            </w:hyperlink>
          </w:p>
        </w:tc>
        <w:tc>
          <w:tcPr>
            <w:tcW w:w="2749" w:type="dxa"/>
            <w:shd w:val="clear" w:color="auto" w:fill="auto"/>
            <w:noWrap/>
            <w:vAlign w:val="center"/>
            <w:hideMark/>
          </w:tcPr>
          <w:p w14:paraId="7FD8099A" w14:textId="77777777" w:rsidR="00AC4FD6" w:rsidRPr="005B2906" w:rsidRDefault="00AC4FD6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tracellular membrane-bounded organell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ABFBDA6" w14:textId="77216AC7" w:rsidR="00AC4FD6" w:rsidRPr="005B2906" w:rsidRDefault="00CA4D09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2667578E" w14:textId="77777777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der</w:t>
            </w:r>
          </w:p>
        </w:tc>
      </w:tr>
      <w:tr w:rsidR="00AC4FD6" w:rsidRPr="005B2906" w14:paraId="5B6BA0BA" w14:textId="77777777" w:rsidTr="00F1015C">
        <w:trPr>
          <w:trHeight w:val="300"/>
        </w:trPr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613AC51D" w14:textId="77777777" w:rsidR="00AC4FD6" w:rsidRPr="005B2906" w:rsidRDefault="00CA4D09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hyperlink r:id="rId19" w:history="1">
              <w:r w:rsidR="00AC4FD6" w:rsidRPr="005B2906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t>GO:0043227</w:t>
              </w:r>
            </w:hyperlink>
          </w:p>
        </w:tc>
        <w:tc>
          <w:tcPr>
            <w:tcW w:w="2749" w:type="dxa"/>
            <w:shd w:val="clear" w:color="auto" w:fill="auto"/>
            <w:noWrap/>
            <w:vAlign w:val="center"/>
            <w:hideMark/>
          </w:tcPr>
          <w:p w14:paraId="26A8E28C" w14:textId="77777777" w:rsidR="00AC4FD6" w:rsidRPr="005B2906" w:rsidRDefault="00AC4FD6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mbrane-bounded organell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F9FE5C4" w14:textId="649206A3" w:rsidR="00AC4FD6" w:rsidRPr="005B2906" w:rsidRDefault="00CA4D09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22E8E37B" w14:textId="77777777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der</w:t>
            </w:r>
          </w:p>
        </w:tc>
      </w:tr>
      <w:tr w:rsidR="00AC4FD6" w:rsidRPr="005B2906" w14:paraId="70BFC678" w14:textId="77777777" w:rsidTr="00F1015C">
        <w:trPr>
          <w:trHeight w:val="300"/>
        </w:trPr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4B01DE81" w14:textId="77777777" w:rsidR="00AC4FD6" w:rsidRPr="005B2906" w:rsidRDefault="00CA4D09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hyperlink r:id="rId20" w:history="1">
              <w:r w:rsidR="00AC4FD6" w:rsidRPr="005B2906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t>GO:1901071</w:t>
              </w:r>
            </w:hyperlink>
          </w:p>
        </w:tc>
        <w:tc>
          <w:tcPr>
            <w:tcW w:w="2749" w:type="dxa"/>
            <w:shd w:val="clear" w:color="auto" w:fill="auto"/>
            <w:noWrap/>
            <w:vAlign w:val="center"/>
            <w:hideMark/>
          </w:tcPr>
          <w:p w14:paraId="21C1DA06" w14:textId="77777777" w:rsidR="00AC4FD6" w:rsidRPr="005B2906" w:rsidRDefault="00AC4FD6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lucosamine-containing compound metabolic proces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CE0D071" w14:textId="3E5A989F" w:rsidR="00AC4FD6" w:rsidRPr="005B2906" w:rsidRDefault="00CA4D09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34C12546" w14:textId="77777777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ver</w:t>
            </w:r>
          </w:p>
        </w:tc>
      </w:tr>
      <w:tr w:rsidR="00AC4FD6" w:rsidRPr="005B2906" w14:paraId="3EA538F6" w14:textId="77777777" w:rsidTr="00F1015C">
        <w:trPr>
          <w:trHeight w:val="300"/>
        </w:trPr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082DD3D9" w14:textId="77777777" w:rsidR="00AC4FD6" w:rsidRPr="005B2906" w:rsidRDefault="00CA4D09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hyperlink r:id="rId21" w:history="1">
              <w:r w:rsidR="00AC4FD6" w:rsidRPr="005B2906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t>GO:0006040</w:t>
              </w:r>
            </w:hyperlink>
          </w:p>
        </w:tc>
        <w:tc>
          <w:tcPr>
            <w:tcW w:w="2749" w:type="dxa"/>
            <w:shd w:val="clear" w:color="auto" w:fill="auto"/>
            <w:noWrap/>
            <w:vAlign w:val="center"/>
            <w:hideMark/>
          </w:tcPr>
          <w:p w14:paraId="6124CED2" w14:textId="77777777" w:rsidR="00AC4FD6" w:rsidRPr="005B2906" w:rsidRDefault="00AC4FD6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mino sugar metabolic proces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71334F5" w14:textId="174FF166" w:rsidR="00AC4FD6" w:rsidRPr="005B2906" w:rsidRDefault="00CA4D09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69997187" w14:textId="77777777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ver</w:t>
            </w:r>
          </w:p>
        </w:tc>
      </w:tr>
      <w:tr w:rsidR="00AC4FD6" w:rsidRPr="005B2906" w14:paraId="527534BC" w14:textId="77777777" w:rsidTr="00F1015C">
        <w:trPr>
          <w:trHeight w:val="300"/>
        </w:trPr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638704F0" w14:textId="77777777" w:rsidR="00AC4FD6" w:rsidRPr="005B2906" w:rsidRDefault="00CA4D09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hyperlink r:id="rId22" w:history="1">
              <w:r w:rsidR="00AC4FD6" w:rsidRPr="005B2906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t>GO:0008061</w:t>
              </w:r>
            </w:hyperlink>
          </w:p>
        </w:tc>
        <w:tc>
          <w:tcPr>
            <w:tcW w:w="2749" w:type="dxa"/>
            <w:shd w:val="clear" w:color="auto" w:fill="auto"/>
            <w:noWrap/>
            <w:vAlign w:val="center"/>
            <w:hideMark/>
          </w:tcPr>
          <w:p w14:paraId="4DD567A5" w14:textId="77777777" w:rsidR="00AC4FD6" w:rsidRPr="005B2906" w:rsidRDefault="00AC4FD6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itin binding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C8A03DC" w14:textId="5E4433C7" w:rsidR="00AC4FD6" w:rsidRPr="005B2906" w:rsidRDefault="00CA4D09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237ECC6D" w14:textId="77777777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ver</w:t>
            </w:r>
          </w:p>
        </w:tc>
      </w:tr>
      <w:tr w:rsidR="00AC4FD6" w:rsidRPr="005B2906" w14:paraId="6D1219E8" w14:textId="77777777" w:rsidTr="00F1015C">
        <w:trPr>
          <w:trHeight w:val="300"/>
        </w:trPr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7574E08B" w14:textId="77777777" w:rsidR="00AC4FD6" w:rsidRPr="005B2906" w:rsidRDefault="00CA4D09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hyperlink r:id="rId23" w:history="1">
              <w:r w:rsidR="00AC4FD6" w:rsidRPr="005B2906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t>GO:0006022</w:t>
              </w:r>
            </w:hyperlink>
          </w:p>
        </w:tc>
        <w:tc>
          <w:tcPr>
            <w:tcW w:w="2749" w:type="dxa"/>
            <w:shd w:val="clear" w:color="auto" w:fill="auto"/>
            <w:noWrap/>
            <w:vAlign w:val="center"/>
            <w:hideMark/>
          </w:tcPr>
          <w:p w14:paraId="1FD722F1" w14:textId="77777777" w:rsidR="00AC4FD6" w:rsidRPr="005B2906" w:rsidRDefault="00AC4FD6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minoglycan</w:t>
            </w:r>
            <w:proofErr w:type="spellEnd"/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metabolic proces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117CC11" w14:textId="166438EE" w:rsidR="00AC4FD6" w:rsidRPr="005B2906" w:rsidRDefault="00CA4D09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16D46422" w14:textId="77777777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ver</w:t>
            </w:r>
          </w:p>
        </w:tc>
      </w:tr>
      <w:tr w:rsidR="00AC4FD6" w:rsidRPr="005B2906" w14:paraId="0E5CDD68" w14:textId="77777777" w:rsidTr="00F1015C">
        <w:trPr>
          <w:trHeight w:val="300"/>
        </w:trPr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6A78C3E7" w14:textId="77777777" w:rsidR="00AC4FD6" w:rsidRPr="005B2906" w:rsidRDefault="00CA4D09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hyperlink r:id="rId24" w:history="1">
              <w:r w:rsidR="00AC4FD6" w:rsidRPr="005B2906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t>GO:0032991</w:t>
              </w:r>
            </w:hyperlink>
          </w:p>
        </w:tc>
        <w:tc>
          <w:tcPr>
            <w:tcW w:w="2749" w:type="dxa"/>
            <w:shd w:val="clear" w:color="auto" w:fill="auto"/>
            <w:noWrap/>
            <w:vAlign w:val="center"/>
            <w:hideMark/>
          </w:tcPr>
          <w:p w14:paraId="3600610A" w14:textId="77777777" w:rsidR="00AC4FD6" w:rsidRPr="005B2906" w:rsidRDefault="00AC4FD6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cromolecular complex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E128A85" w14:textId="2A2C2E65" w:rsidR="00AC4FD6" w:rsidRPr="005B2906" w:rsidRDefault="00CA4D09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3EAD031A" w14:textId="77777777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der</w:t>
            </w:r>
          </w:p>
        </w:tc>
      </w:tr>
      <w:tr w:rsidR="00AC4FD6" w:rsidRPr="005B2906" w14:paraId="7CC9D6F2" w14:textId="77777777" w:rsidTr="00F1015C">
        <w:trPr>
          <w:trHeight w:val="300"/>
        </w:trPr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1BA693E8" w14:textId="77777777" w:rsidR="00AC4FD6" w:rsidRPr="005B2906" w:rsidRDefault="00CA4D09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hyperlink r:id="rId25" w:history="1">
              <w:r w:rsidR="00AC4FD6" w:rsidRPr="005B2906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t>GO:0005737</w:t>
              </w:r>
            </w:hyperlink>
          </w:p>
        </w:tc>
        <w:tc>
          <w:tcPr>
            <w:tcW w:w="2749" w:type="dxa"/>
            <w:shd w:val="clear" w:color="auto" w:fill="auto"/>
            <w:noWrap/>
            <w:vAlign w:val="center"/>
            <w:hideMark/>
          </w:tcPr>
          <w:p w14:paraId="6084FCCD" w14:textId="77777777" w:rsidR="00AC4FD6" w:rsidRPr="005B2906" w:rsidRDefault="00AC4FD6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ytoplasm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FA68B59" w14:textId="4CE3F6E9" w:rsidR="00AC4FD6" w:rsidRPr="005B2906" w:rsidRDefault="00CA4D09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5D2558BB" w14:textId="77777777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der</w:t>
            </w:r>
          </w:p>
        </w:tc>
      </w:tr>
      <w:tr w:rsidR="00AC4FD6" w:rsidRPr="005B2906" w14:paraId="73337F78" w14:textId="77777777" w:rsidTr="00F1015C">
        <w:trPr>
          <w:trHeight w:val="300"/>
        </w:trPr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6647FA06" w14:textId="77777777" w:rsidR="00AC4FD6" w:rsidRPr="005B2906" w:rsidRDefault="00CA4D09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hyperlink r:id="rId26" w:history="1">
              <w:r w:rsidR="00AC4FD6" w:rsidRPr="005B2906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t>GO:0003824</w:t>
              </w:r>
            </w:hyperlink>
          </w:p>
        </w:tc>
        <w:tc>
          <w:tcPr>
            <w:tcW w:w="2749" w:type="dxa"/>
            <w:shd w:val="clear" w:color="auto" w:fill="auto"/>
            <w:noWrap/>
            <w:vAlign w:val="center"/>
            <w:hideMark/>
          </w:tcPr>
          <w:p w14:paraId="724F989C" w14:textId="77777777" w:rsidR="00AC4FD6" w:rsidRPr="005B2906" w:rsidRDefault="00AC4FD6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talytic activity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80B4A54" w14:textId="24AF8E92" w:rsidR="00AC4FD6" w:rsidRPr="005B2906" w:rsidRDefault="00CA4D09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7923F323" w14:textId="77777777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ver</w:t>
            </w:r>
          </w:p>
        </w:tc>
      </w:tr>
      <w:tr w:rsidR="00AC4FD6" w:rsidRPr="005B2906" w14:paraId="188B0342" w14:textId="77777777" w:rsidTr="00F1015C">
        <w:trPr>
          <w:trHeight w:val="300"/>
        </w:trPr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19AE253E" w14:textId="77777777" w:rsidR="00AC4FD6" w:rsidRPr="005B2906" w:rsidRDefault="00CA4D09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hyperlink r:id="rId27" w:history="1">
              <w:r w:rsidR="00AC4FD6" w:rsidRPr="005B2906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t>GO:0005506</w:t>
              </w:r>
            </w:hyperlink>
          </w:p>
        </w:tc>
        <w:tc>
          <w:tcPr>
            <w:tcW w:w="2749" w:type="dxa"/>
            <w:shd w:val="clear" w:color="auto" w:fill="auto"/>
            <w:noWrap/>
            <w:vAlign w:val="center"/>
            <w:hideMark/>
          </w:tcPr>
          <w:p w14:paraId="48D77EBC" w14:textId="77777777" w:rsidR="00AC4FD6" w:rsidRPr="005B2906" w:rsidRDefault="00AC4FD6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ron ion binding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AB090E9" w14:textId="203601E1" w:rsidR="00AC4FD6" w:rsidRPr="005B2906" w:rsidRDefault="00CA4D09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1664151F" w14:textId="77777777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ver</w:t>
            </w:r>
          </w:p>
        </w:tc>
      </w:tr>
      <w:tr w:rsidR="00AC4FD6" w:rsidRPr="005B2906" w14:paraId="7CE8A69F" w14:textId="77777777" w:rsidTr="00F1015C">
        <w:trPr>
          <w:trHeight w:val="300"/>
        </w:trPr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2808A8E9" w14:textId="77777777" w:rsidR="00AC4FD6" w:rsidRPr="005B2906" w:rsidRDefault="00CA4D09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hyperlink r:id="rId28" w:history="1">
              <w:r w:rsidR="00AC4FD6" w:rsidRPr="005B2906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t>GO:0003676</w:t>
              </w:r>
            </w:hyperlink>
          </w:p>
        </w:tc>
        <w:tc>
          <w:tcPr>
            <w:tcW w:w="2749" w:type="dxa"/>
            <w:shd w:val="clear" w:color="auto" w:fill="auto"/>
            <w:noWrap/>
            <w:vAlign w:val="center"/>
            <w:hideMark/>
          </w:tcPr>
          <w:p w14:paraId="6F44B361" w14:textId="77777777" w:rsidR="00AC4FD6" w:rsidRPr="005B2906" w:rsidRDefault="00AC4FD6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ucleic acid binding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C3014F0" w14:textId="4AE40BC6" w:rsidR="00AC4FD6" w:rsidRPr="005B2906" w:rsidRDefault="00CA4D09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29780871" w14:textId="77777777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der</w:t>
            </w:r>
          </w:p>
        </w:tc>
      </w:tr>
      <w:tr w:rsidR="00AC4FD6" w:rsidRPr="005B2906" w14:paraId="7D46825A" w14:textId="77777777" w:rsidTr="00F1015C">
        <w:trPr>
          <w:trHeight w:val="300"/>
        </w:trPr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044D1E39" w14:textId="77777777" w:rsidR="00AC4FD6" w:rsidRPr="005B2906" w:rsidRDefault="00CA4D09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hyperlink r:id="rId29" w:history="1">
              <w:r w:rsidR="00AC4FD6" w:rsidRPr="005B2906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t>GO:0044267</w:t>
              </w:r>
            </w:hyperlink>
          </w:p>
        </w:tc>
        <w:tc>
          <w:tcPr>
            <w:tcW w:w="2749" w:type="dxa"/>
            <w:shd w:val="clear" w:color="auto" w:fill="auto"/>
            <w:noWrap/>
            <w:vAlign w:val="center"/>
            <w:hideMark/>
          </w:tcPr>
          <w:p w14:paraId="1D8D18F2" w14:textId="77777777" w:rsidR="00AC4FD6" w:rsidRPr="005B2906" w:rsidRDefault="00AC4FD6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llular protein metabolic proces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A2B9D2E" w14:textId="1501C5C2" w:rsidR="00AC4FD6" w:rsidRPr="005B2906" w:rsidRDefault="00CA4D09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1941682F" w14:textId="77777777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der</w:t>
            </w:r>
          </w:p>
        </w:tc>
      </w:tr>
      <w:tr w:rsidR="00AC4FD6" w:rsidRPr="005B2906" w14:paraId="521E1400" w14:textId="77777777" w:rsidTr="00F1015C">
        <w:trPr>
          <w:trHeight w:val="300"/>
        </w:trPr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1503A824" w14:textId="77777777" w:rsidR="00AC4FD6" w:rsidRPr="005B2906" w:rsidRDefault="00CA4D09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hyperlink r:id="rId30" w:history="1">
              <w:r w:rsidR="00AC4FD6" w:rsidRPr="005B2906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t>GO:0043234</w:t>
              </w:r>
            </w:hyperlink>
          </w:p>
        </w:tc>
        <w:tc>
          <w:tcPr>
            <w:tcW w:w="2749" w:type="dxa"/>
            <w:shd w:val="clear" w:color="auto" w:fill="auto"/>
            <w:noWrap/>
            <w:vAlign w:val="center"/>
            <w:hideMark/>
          </w:tcPr>
          <w:p w14:paraId="485620DA" w14:textId="77777777" w:rsidR="00AC4FD6" w:rsidRPr="005B2906" w:rsidRDefault="00AC4FD6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otein complex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08899EF" w14:textId="5CC18992" w:rsidR="00AC4FD6" w:rsidRPr="005B2906" w:rsidRDefault="00CA4D09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36C22BFB" w14:textId="77777777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der</w:t>
            </w:r>
          </w:p>
        </w:tc>
      </w:tr>
      <w:tr w:rsidR="00AC4FD6" w:rsidRPr="005B2906" w14:paraId="5A39D777" w14:textId="77777777" w:rsidTr="00F1015C">
        <w:trPr>
          <w:trHeight w:val="300"/>
        </w:trPr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66F21957" w14:textId="77777777" w:rsidR="00AC4FD6" w:rsidRPr="005B2906" w:rsidRDefault="00CA4D09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hyperlink r:id="rId31" w:history="1">
              <w:r w:rsidR="00AC4FD6" w:rsidRPr="005B2906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t>GO:0020037</w:t>
              </w:r>
            </w:hyperlink>
          </w:p>
        </w:tc>
        <w:tc>
          <w:tcPr>
            <w:tcW w:w="2749" w:type="dxa"/>
            <w:shd w:val="clear" w:color="auto" w:fill="auto"/>
            <w:noWrap/>
            <w:vAlign w:val="center"/>
            <w:hideMark/>
          </w:tcPr>
          <w:p w14:paraId="70C31A89" w14:textId="77777777" w:rsidR="00AC4FD6" w:rsidRPr="005B2906" w:rsidRDefault="00AC4FD6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me</w:t>
            </w:r>
            <w:proofErr w:type="spellEnd"/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binding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689FCB5" w14:textId="7426F3CC" w:rsidR="00AC4FD6" w:rsidRPr="005B2906" w:rsidRDefault="00CA4D09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501F4228" w14:textId="77777777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ver</w:t>
            </w:r>
          </w:p>
        </w:tc>
      </w:tr>
      <w:tr w:rsidR="00AC4FD6" w:rsidRPr="005B2906" w14:paraId="60B74487" w14:textId="77777777" w:rsidTr="00F1015C">
        <w:trPr>
          <w:trHeight w:val="300"/>
        </w:trPr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780BCF63" w14:textId="77777777" w:rsidR="00AC4FD6" w:rsidRPr="005B2906" w:rsidRDefault="00CA4D09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hyperlink r:id="rId32" w:history="1">
              <w:r w:rsidR="00AC4FD6" w:rsidRPr="005B2906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t>GO:0046906</w:t>
              </w:r>
            </w:hyperlink>
          </w:p>
        </w:tc>
        <w:tc>
          <w:tcPr>
            <w:tcW w:w="2749" w:type="dxa"/>
            <w:shd w:val="clear" w:color="auto" w:fill="auto"/>
            <w:noWrap/>
            <w:vAlign w:val="center"/>
            <w:hideMark/>
          </w:tcPr>
          <w:p w14:paraId="781FFD07" w14:textId="77777777" w:rsidR="00AC4FD6" w:rsidRPr="005B2906" w:rsidRDefault="00AC4FD6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etrapyrrole</w:t>
            </w:r>
            <w:proofErr w:type="spellEnd"/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binding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3495C4B" w14:textId="59A056B0" w:rsidR="00AC4FD6" w:rsidRPr="005B2906" w:rsidRDefault="00CA4D09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0AA11535" w14:textId="77777777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ver</w:t>
            </w:r>
          </w:p>
        </w:tc>
      </w:tr>
      <w:tr w:rsidR="00AC4FD6" w:rsidRPr="005B2906" w14:paraId="6852E919" w14:textId="77777777" w:rsidTr="00F1015C">
        <w:trPr>
          <w:trHeight w:val="300"/>
        </w:trPr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71CCEAAC" w14:textId="77777777" w:rsidR="00AC4FD6" w:rsidRPr="005B2906" w:rsidRDefault="00CA4D09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hyperlink r:id="rId33" w:history="1">
              <w:r w:rsidR="00AC4FD6" w:rsidRPr="005B2906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t>GO:0006685</w:t>
              </w:r>
            </w:hyperlink>
          </w:p>
        </w:tc>
        <w:tc>
          <w:tcPr>
            <w:tcW w:w="2749" w:type="dxa"/>
            <w:shd w:val="clear" w:color="auto" w:fill="auto"/>
            <w:noWrap/>
            <w:vAlign w:val="center"/>
            <w:hideMark/>
          </w:tcPr>
          <w:p w14:paraId="5D53BD72" w14:textId="77777777" w:rsidR="00AC4FD6" w:rsidRPr="005B2906" w:rsidRDefault="00AC4FD6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hingomyelin catabolic proces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5D7E356" w14:textId="35F996AC" w:rsidR="00AC4FD6" w:rsidRPr="005B2906" w:rsidRDefault="00CA4D09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6AE1825C" w14:textId="77777777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ver</w:t>
            </w:r>
          </w:p>
        </w:tc>
      </w:tr>
      <w:tr w:rsidR="00AC4FD6" w:rsidRPr="005B2906" w14:paraId="0E95A02C" w14:textId="77777777" w:rsidTr="00F1015C">
        <w:trPr>
          <w:trHeight w:val="300"/>
        </w:trPr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4FC550A7" w14:textId="77777777" w:rsidR="00AC4FD6" w:rsidRPr="005B2906" w:rsidRDefault="00CA4D09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hyperlink r:id="rId34" w:history="1">
              <w:r w:rsidR="00AC4FD6" w:rsidRPr="005B2906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t>GO:0006684</w:t>
              </w:r>
            </w:hyperlink>
          </w:p>
        </w:tc>
        <w:tc>
          <w:tcPr>
            <w:tcW w:w="2749" w:type="dxa"/>
            <w:shd w:val="clear" w:color="auto" w:fill="auto"/>
            <w:noWrap/>
            <w:vAlign w:val="center"/>
            <w:hideMark/>
          </w:tcPr>
          <w:p w14:paraId="5FB3F813" w14:textId="77777777" w:rsidR="00AC4FD6" w:rsidRPr="005B2906" w:rsidRDefault="00AC4FD6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hingomyelin metabolic proces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F7223E7" w14:textId="4131B7DC" w:rsidR="00AC4FD6" w:rsidRPr="005B2906" w:rsidRDefault="00CA4D09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68FB5FC3" w14:textId="77777777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ver</w:t>
            </w:r>
          </w:p>
        </w:tc>
      </w:tr>
      <w:tr w:rsidR="00AC4FD6" w:rsidRPr="005B2906" w14:paraId="7A4861CE" w14:textId="77777777" w:rsidTr="00F1015C">
        <w:trPr>
          <w:trHeight w:val="300"/>
        </w:trPr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1D2E73C8" w14:textId="77777777" w:rsidR="00AC4FD6" w:rsidRPr="005B2906" w:rsidRDefault="00CA4D09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hyperlink r:id="rId35" w:history="1">
              <w:r w:rsidR="00AC4FD6" w:rsidRPr="005B2906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t>GO:0009308</w:t>
              </w:r>
            </w:hyperlink>
          </w:p>
        </w:tc>
        <w:tc>
          <w:tcPr>
            <w:tcW w:w="2749" w:type="dxa"/>
            <w:shd w:val="clear" w:color="auto" w:fill="auto"/>
            <w:noWrap/>
            <w:vAlign w:val="center"/>
            <w:hideMark/>
          </w:tcPr>
          <w:p w14:paraId="1A1C7130" w14:textId="77777777" w:rsidR="00AC4FD6" w:rsidRPr="005B2906" w:rsidRDefault="00AC4FD6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mine metabolic proces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4624B6A" w14:textId="36BED214" w:rsidR="00AC4FD6" w:rsidRPr="005B2906" w:rsidRDefault="00CA4D09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067965F0" w14:textId="77777777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ver</w:t>
            </w:r>
          </w:p>
        </w:tc>
      </w:tr>
      <w:tr w:rsidR="00AC4FD6" w:rsidRPr="005B2906" w14:paraId="42C83D58" w14:textId="77777777" w:rsidTr="00F1015C">
        <w:trPr>
          <w:trHeight w:val="300"/>
        </w:trPr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45DD0FD3" w14:textId="77777777" w:rsidR="00AC4FD6" w:rsidRPr="005B2906" w:rsidRDefault="00CA4D09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hyperlink r:id="rId36" w:history="1">
              <w:r w:rsidR="00AC4FD6" w:rsidRPr="005B2906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t>GO:0044106</w:t>
              </w:r>
            </w:hyperlink>
          </w:p>
        </w:tc>
        <w:tc>
          <w:tcPr>
            <w:tcW w:w="2749" w:type="dxa"/>
            <w:shd w:val="clear" w:color="auto" w:fill="auto"/>
            <w:noWrap/>
            <w:vAlign w:val="center"/>
            <w:hideMark/>
          </w:tcPr>
          <w:p w14:paraId="4CB4F262" w14:textId="77777777" w:rsidR="00AC4FD6" w:rsidRPr="005B2906" w:rsidRDefault="00AC4FD6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llular amine metabolic proces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C0D86BE" w14:textId="54FC9372" w:rsidR="00AC4FD6" w:rsidRPr="005B2906" w:rsidRDefault="00CA4D09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114297DA" w14:textId="77777777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ver</w:t>
            </w:r>
          </w:p>
        </w:tc>
      </w:tr>
      <w:tr w:rsidR="00AC4FD6" w:rsidRPr="005B2906" w14:paraId="77A6FCC5" w14:textId="77777777" w:rsidTr="00F1015C">
        <w:trPr>
          <w:trHeight w:val="300"/>
        </w:trPr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16E626D2" w14:textId="77777777" w:rsidR="00AC4FD6" w:rsidRPr="005B2906" w:rsidRDefault="00CA4D09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hyperlink r:id="rId37" w:history="1">
              <w:r w:rsidR="00AC4FD6" w:rsidRPr="005B2906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t>GO:0044422</w:t>
              </w:r>
            </w:hyperlink>
          </w:p>
        </w:tc>
        <w:tc>
          <w:tcPr>
            <w:tcW w:w="2749" w:type="dxa"/>
            <w:shd w:val="clear" w:color="auto" w:fill="auto"/>
            <w:noWrap/>
            <w:vAlign w:val="center"/>
            <w:hideMark/>
          </w:tcPr>
          <w:p w14:paraId="166C1591" w14:textId="77777777" w:rsidR="00AC4FD6" w:rsidRPr="005B2906" w:rsidRDefault="00AC4FD6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rganelle par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548D134" w14:textId="470484C0" w:rsidR="00AC4FD6" w:rsidRPr="005B2906" w:rsidRDefault="00CA4D09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775449FA" w14:textId="77777777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der</w:t>
            </w:r>
          </w:p>
        </w:tc>
      </w:tr>
      <w:tr w:rsidR="00AC4FD6" w:rsidRPr="005B2906" w14:paraId="5214FC3E" w14:textId="77777777" w:rsidTr="00F1015C">
        <w:trPr>
          <w:trHeight w:val="300"/>
        </w:trPr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5C3C02A2" w14:textId="77777777" w:rsidR="00AC4FD6" w:rsidRPr="005B2906" w:rsidRDefault="00CA4D09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hyperlink r:id="rId38" w:history="1">
              <w:r w:rsidR="00AC4FD6" w:rsidRPr="005B2906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t>GO:1901565</w:t>
              </w:r>
            </w:hyperlink>
          </w:p>
        </w:tc>
        <w:tc>
          <w:tcPr>
            <w:tcW w:w="2749" w:type="dxa"/>
            <w:shd w:val="clear" w:color="auto" w:fill="auto"/>
            <w:noWrap/>
            <w:vAlign w:val="center"/>
            <w:hideMark/>
          </w:tcPr>
          <w:p w14:paraId="053DDE71" w14:textId="77777777" w:rsidR="00AC4FD6" w:rsidRPr="005B2906" w:rsidRDefault="00AC4FD6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rganonitrogen</w:t>
            </w:r>
            <w:proofErr w:type="spellEnd"/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compound catabolic proces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6A99D61" w14:textId="77777777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2670D7D6" w14:textId="77777777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ver</w:t>
            </w:r>
          </w:p>
        </w:tc>
      </w:tr>
      <w:tr w:rsidR="00AC4FD6" w:rsidRPr="005B2906" w14:paraId="78D6FBB8" w14:textId="77777777" w:rsidTr="00F1015C">
        <w:trPr>
          <w:trHeight w:val="300"/>
        </w:trPr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0A1DA5A7" w14:textId="77777777" w:rsidR="00AC4FD6" w:rsidRPr="005B2906" w:rsidRDefault="00CA4D09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hyperlink r:id="rId39" w:history="1">
              <w:r w:rsidR="00AC4FD6" w:rsidRPr="005B2906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t>GO:0016705</w:t>
              </w:r>
            </w:hyperlink>
          </w:p>
        </w:tc>
        <w:tc>
          <w:tcPr>
            <w:tcW w:w="2749" w:type="dxa"/>
            <w:shd w:val="clear" w:color="auto" w:fill="auto"/>
            <w:noWrap/>
            <w:vAlign w:val="center"/>
            <w:hideMark/>
          </w:tcPr>
          <w:p w14:paraId="2E68A3F4" w14:textId="77777777" w:rsidR="00AC4FD6" w:rsidRPr="005B2906" w:rsidRDefault="00AC4FD6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xidoreductase activity, acting on paired donors, with incorporation or reduction of molecular oxygen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B90886C" w14:textId="3A466041" w:rsidR="00AC4FD6" w:rsidRPr="005B2906" w:rsidRDefault="00CA4D09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0EB2B503" w14:textId="77777777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ver</w:t>
            </w:r>
          </w:p>
        </w:tc>
      </w:tr>
      <w:tr w:rsidR="00AC4FD6" w:rsidRPr="005B2906" w14:paraId="7CC07D20" w14:textId="77777777" w:rsidTr="00F1015C">
        <w:trPr>
          <w:trHeight w:val="300"/>
        </w:trPr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6A83B48F" w14:textId="77777777" w:rsidR="00AC4FD6" w:rsidRPr="005B2906" w:rsidRDefault="00CA4D09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hyperlink r:id="rId40" w:history="1">
              <w:r w:rsidR="00AC4FD6" w:rsidRPr="005B2906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t>GO:0071840</w:t>
              </w:r>
            </w:hyperlink>
          </w:p>
        </w:tc>
        <w:tc>
          <w:tcPr>
            <w:tcW w:w="2749" w:type="dxa"/>
            <w:shd w:val="clear" w:color="auto" w:fill="auto"/>
            <w:noWrap/>
            <w:vAlign w:val="center"/>
            <w:hideMark/>
          </w:tcPr>
          <w:p w14:paraId="59B2AF62" w14:textId="77777777" w:rsidR="00AC4FD6" w:rsidRPr="005B2906" w:rsidRDefault="00AC4FD6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llular component organization or biogenesi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6DB6B39" w14:textId="206BCB02" w:rsidR="00AC4FD6" w:rsidRPr="005B2906" w:rsidRDefault="00CA4D09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590054C2" w14:textId="77777777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der</w:t>
            </w:r>
          </w:p>
        </w:tc>
      </w:tr>
      <w:tr w:rsidR="00AC4FD6" w:rsidRPr="005B2906" w14:paraId="6B26C595" w14:textId="77777777" w:rsidTr="00F1015C">
        <w:trPr>
          <w:trHeight w:val="300"/>
        </w:trPr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7F8D2EFB" w14:textId="77777777" w:rsidR="00AC4FD6" w:rsidRPr="005B2906" w:rsidRDefault="00CA4D09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hyperlink r:id="rId41" w:history="1">
              <w:r w:rsidR="00AC4FD6" w:rsidRPr="005B2906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t>GO:0044446</w:t>
              </w:r>
            </w:hyperlink>
          </w:p>
        </w:tc>
        <w:tc>
          <w:tcPr>
            <w:tcW w:w="2749" w:type="dxa"/>
            <w:shd w:val="clear" w:color="auto" w:fill="auto"/>
            <w:noWrap/>
            <w:vAlign w:val="center"/>
            <w:hideMark/>
          </w:tcPr>
          <w:p w14:paraId="665044D9" w14:textId="77777777" w:rsidR="00AC4FD6" w:rsidRPr="005B2906" w:rsidRDefault="00AC4FD6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tracellular organelle par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CF9BDB1" w14:textId="5DA4E4A9" w:rsidR="00AC4FD6" w:rsidRPr="005B2906" w:rsidRDefault="00CA4D09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5BFF45D4" w14:textId="77777777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der</w:t>
            </w:r>
          </w:p>
        </w:tc>
      </w:tr>
      <w:tr w:rsidR="00AC4FD6" w:rsidRPr="005B2906" w14:paraId="4185C6DB" w14:textId="77777777" w:rsidTr="00F1015C">
        <w:trPr>
          <w:trHeight w:val="300"/>
        </w:trPr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4976D0BA" w14:textId="77777777" w:rsidR="00AC4FD6" w:rsidRPr="005B2906" w:rsidRDefault="00CA4D09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hyperlink r:id="rId42" w:history="1">
              <w:r w:rsidR="00AC4FD6" w:rsidRPr="005B2906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t>GO:0050896</w:t>
              </w:r>
            </w:hyperlink>
          </w:p>
        </w:tc>
        <w:tc>
          <w:tcPr>
            <w:tcW w:w="2749" w:type="dxa"/>
            <w:shd w:val="clear" w:color="auto" w:fill="auto"/>
            <w:noWrap/>
            <w:vAlign w:val="center"/>
            <w:hideMark/>
          </w:tcPr>
          <w:p w14:paraId="6E32431D" w14:textId="77777777" w:rsidR="00AC4FD6" w:rsidRPr="005B2906" w:rsidRDefault="00AC4FD6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sponse to stimulu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EBEF6A7" w14:textId="0521C1CC" w:rsidR="00AC4FD6" w:rsidRPr="005B2906" w:rsidRDefault="00CA4D09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5DCAA0C0" w14:textId="77777777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der</w:t>
            </w:r>
          </w:p>
        </w:tc>
      </w:tr>
      <w:tr w:rsidR="00AC4FD6" w:rsidRPr="005B2906" w14:paraId="1A0058F4" w14:textId="77777777" w:rsidTr="00F1015C">
        <w:trPr>
          <w:trHeight w:val="300"/>
        </w:trPr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442AA8FC" w14:textId="77777777" w:rsidR="00AC4FD6" w:rsidRPr="005B2906" w:rsidRDefault="00CA4D09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hyperlink r:id="rId43" w:history="1">
              <w:r w:rsidR="00AC4FD6" w:rsidRPr="005B2906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t>GO:0009987</w:t>
              </w:r>
            </w:hyperlink>
          </w:p>
        </w:tc>
        <w:tc>
          <w:tcPr>
            <w:tcW w:w="2749" w:type="dxa"/>
            <w:shd w:val="clear" w:color="auto" w:fill="auto"/>
            <w:noWrap/>
            <w:vAlign w:val="center"/>
            <w:hideMark/>
          </w:tcPr>
          <w:p w14:paraId="33A194D4" w14:textId="77777777" w:rsidR="00AC4FD6" w:rsidRPr="005B2906" w:rsidRDefault="00AC4FD6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llular proces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7ED14C4" w14:textId="557084AF" w:rsidR="00AC4FD6" w:rsidRPr="005B2906" w:rsidRDefault="00CA4D09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3E77EE5E" w14:textId="77777777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der</w:t>
            </w:r>
          </w:p>
        </w:tc>
      </w:tr>
      <w:tr w:rsidR="00AC4FD6" w:rsidRPr="005B2906" w14:paraId="62A56331" w14:textId="77777777" w:rsidTr="00F1015C">
        <w:trPr>
          <w:trHeight w:val="300"/>
        </w:trPr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1A614316" w14:textId="77777777" w:rsidR="00AC4FD6" w:rsidRPr="005B2906" w:rsidRDefault="00CA4D09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hyperlink r:id="rId44" w:history="1">
              <w:r w:rsidR="00AC4FD6" w:rsidRPr="005B2906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t>GO:0009395</w:t>
              </w:r>
            </w:hyperlink>
          </w:p>
        </w:tc>
        <w:tc>
          <w:tcPr>
            <w:tcW w:w="2749" w:type="dxa"/>
            <w:shd w:val="clear" w:color="auto" w:fill="auto"/>
            <w:noWrap/>
            <w:vAlign w:val="center"/>
            <w:hideMark/>
          </w:tcPr>
          <w:p w14:paraId="2057708C" w14:textId="77777777" w:rsidR="00AC4FD6" w:rsidRPr="005B2906" w:rsidRDefault="00AC4FD6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ospholipid catabolic proces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87DFB0A" w14:textId="69E068AD" w:rsidR="00AC4FD6" w:rsidRPr="005B2906" w:rsidRDefault="00CA4D09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087A9B53" w14:textId="77777777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ver</w:t>
            </w:r>
          </w:p>
        </w:tc>
      </w:tr>
      <w:tr w:rsidR="00AC4FD6" w:rsidRPr="005B2906" w14:paraId="69C03E0F" w14:textId="77777777" w:rsidTr="00F1015C">
        <w:trPr>
          <w:trHeight w:val="300"/>
        </w:trPr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7DDB36CC" w14:textId="77777777" w:rsidR="00AC4FD6" w:rsidRPr="005B2906" w:rsidRDefault="00CA4D09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hyperlink r:id="rId45" w:history="1">
              <w:r w:rsidR="00AC4FD6" w:rsidRPr="005B2906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t>GO:0090304</w:t>
              </w:r>
            </w:hyperlink>
          </w:p>
        </w:tc>
        <w:tc>
          <w:tcPr>
            <w:tcW w:w="2749" w:type="dxa"/>
            <w:shd w:val="clear" w:color="auto" w:fill="auto"/>
            <w:noWrap/>
            <w:vAlign w:val="center"/>
            <w:hideMark/>
          </w:tcPr>
          <w:p w14:paraId="5DD234CE" w14:textId="77777777" w:rsidR="00AC4FD6" w:rsidRPr="005B2906" w:rsidRDefault="00AC4FD6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ucleic acid metabolic proces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1BB3D00" w14:textId="214FB3F4" w:rsidR="00AC4FD6" w:rsidRPr="005B2906" w:rsidRDefault="00CA4D09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44A42F88" w14:textId="77777777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der</w:t>
            </w:r>
          </w:p>
        </w:tc>
      </w:tr>
      <w:tr w:rsidR="00AC4FD6" w:rsidRPr="005B2906" w14:paraId="301202AB" w14:textId="77777777" w:rsidTr="00F1015C">
        <w:trPr>
          <w:trHeight w:val="300"/>
        </w:trPr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0F19B47F" w14:textId="77777777" w:rsidR="00AC4FD6" w:rsidRPr="005B2906" w:rsidRDefault="00CA4D09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hyperlink r:id="rId46" w:history="1">
              <w:r w:rsidR="00AC4FD6" w:rsidRPr="005B2906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t>GO:0016043</w:t>
              </w:r>
            </w:hyperlink>
          </w:p>
        </w:tc>
        <w:tc>
          <w:tcPr>
            <w:tcW w:w="2749" w:type="dxa"/>
            <w:shd w:val="clear" w:color="auto" w:fill="auto"/>
            <w:noWrap/>
            <w:vAlign w:val="center"/>
            <w:hideMark/>
          </w:tcPr>
          <w:p w14:paraId="682E26F4" w14:textId="77777777" w:rsidR="00AC4FD6" w:rsidRPr="005B2906" w:rsidRDefault="00AC4FD6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llular component organization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D79D16F" w14:textId="5B9523DB" w:rsidR="00AC4FD6" w:rsidRPr="005B2906" w:rsidRDefault="00CA4D09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31DE1680" w14:textId="77777777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der</w:t>
            </w:r>
          </w:p>
        </w:tc>
      </w:tr>
      <w:tr w:rsidR="00AC4FD6" w:rsidRPr="005B2906" w14:paraId="3CA43549" w14:textId="77777777" w:rsidTr="00F1015C">
        <w:trPr>
          <w:trHeight w:val="300"/>
        </w:trPr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3DFD2F9D" w14:textId="77777777" w:rsidR="00AC4FD6" w:rsidRPr="005B2906" w:rsidRDefault="00CA4D09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hyperlink r:id="rId47" w:history="1">
              <w:r w:rsidR="00AC4FD6" w:rsidRPr="005B2906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t>GO:0044444</w:t>
              </w:r>
            </w:hyperlink>
          </w:p>
        </w:tc>
        <w:tc>
          <w:tcPr>
            <w:tcW w:w="2749" w:type="dxa"/>
            <w:shd w:val="clear" w:color="auto" w:fill="auto"/>
            <w:noWrap/>
            <w:vAlign w:val="center"/>
            <w:hideMark/>
          </w:tcPr>
          <w:p w14:paraId="35187D8A" w14:textId="77777777" w:rsidR="00AC4FD6" w:rsidRPr="005B2906" w:rsidRDefault="00AC4FD6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ytoplasmic par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92F43A4" w14:textId="77777777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2A814797" w14:textId="77777777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der</w:t>
            </w:r>
          </w:p>
        </w:tc>
      </w:tr>
      <w:tr w:rsidR="00AC4FD6" w:rsidRPr="005B2906" w14:paraId="240F0AFD" w14:textId="77777777" w:rsidTr="00F1015C">
        <w:trPr>
          <w:trHeight w:val="300"/>
        </w:trPr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029D0BAA" w14:textId="77777777" w:rsidR="00AC4FD6" w:rsidRPr="005B2906" w:rsidRDefault="00CA4D09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hyperlink r:id="rId48" w:history="1">
              <w:r w:rsidR="00AC4FD6" w:rsidRPr="005B2906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t>GO:0044281</w:t>
              </w:r>
            </w:hyperlink>
          </w:p>
        </w:tc>
        <w:tc>
          <w:tcPr>
            <w:tcW w:w="2749" w:type="dxa"/>
            <w:shd w:val="clear" w:color="auto" w:fill="auto"/>
            <w:noWrap/>
            <w:vAlign w:val="center"/>
            <w:hideMark/>
          </w:tcPr>
          <w:p w14:paraId="5DD51993" w14:textId="77777777" w:rsidR="00AC4FD6" w:rsidRPr="005B2906" w:rsidRDefault="00AC4FD6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mall molecule metabolic proces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E23AC36" w14:textId="77777777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5AD121EB" w14:textId="77777777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ver</w:t>
            </w:r>
          </w:p>
        </w:tc>
      </w:tr>
      <w:tr w:rsidR="00AC4FD6" w:rsidRPr="005B2906" w14:paraId="1E70A954" w14:textId="77777777" w:rsidTr="00F1015C">
        <w:trPr>
          <w:trHeight w:val="300"/>
        </w:trPr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702564D9" w14:textId="77777777" w:rsidR="00AC4FD6" w:rsidRPr="005B2906" w:rsidRDefault="00CA4D09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hyperlink r:id="rId49" w:history="1">
              <w:r w:rsidR="00AC4FD6" w:rsidRPr="005B2906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t>GO:0005634</w:t>
              </w:r>
            </w:hyperlink>
          </w:p>
        </w:tc>
        <w:tc>
          <w:tcPr>
            <w:tcW w:w="2749" w:type="dxa"/>
            <w:shd w:val="clear" w:color="auto" w:fill="auto"/>
            <w:noWrap/>
            <w:vAlign w:val="center"/>
            <w:hideMark/>
          </w:tcPr>
          <w:p w14:paraId="659AC9F9" w14:textId="77777777" w:rsidR="00AC4FD6" w:rsidRPr="005B2906" w:rsidRDefault="00AC4FD6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ucleu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41835A8" w14:textId="77777777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134A24C1" w14:textId="77777777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der</w:t>
            </w:r>
          </w:p>
        </w:tc>
      </w:tr>
      <w:tr w:rsidR="00AC4FD6" w:rsidRPr="005B2906" w14:paraId="7FDD82CD" w14:textId="77777777" w:rsidTr="00F1015C">
        <w:trPr>
          <w:trHeight w:val="300"/>
        </w:trPr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631CAB3E" w14:textId="77777777" w:rsidR="00AC4FD6" w:rsidRPr="005B2906" w:rsidRDefault="00CA4D09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hyperlink r:id="rId50" w:history="1">
              <w:r w:rsidR="00AC4FD6" w:rsidRPr="005B2906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t>GO:0006520</w:t>
              </w:r>
            </w:hyperlink>
          </w:p>
        </w:tc>
        <w:tc>
          <w:tcPr>
            <w:tcW w:w="2749" w:type="dxa"/>
            <w:shd w:val="clear" w:color="auto" w:fill="auto"/>
            <w:noWrap/>
            <w:vAlign w:val="center"/>
            <w:hideMark/>
          </w:tcPr>
          <w:p w14:paraId="5DE25E69" w14:textId="77777777" w:rsidR="00AC4FD6" w:rsidRPr="005B2906" w:rsidRDefault="00AC4FD6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llular amino acid metabolic proces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CE56C6D" w14:textId="77777777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59CBF0B0" w14:textId="77777777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ver</w:t>
            </w:r>
          </w:p>
        </w:tc>
      </w:tr>
      <w:tr w:rsidR="00AC4FD6" w:rsidRPr="005B2906" w14:paraId="2A86EFE1" w14:textId="77777777" w:rsidTr="00F1015C">
        <w:trPr>
          <w:trHeight w:val="300"/>
        </w:trPr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6FEFDDC4" w14:textId="77777777" w:rsidR="00AC4FD6" w:rsidRPr="005B2906" w:rsidRDefault="00CA4D09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hyperlink r:id="rId51" w:history="1">
              <w:r w:rsidR="00AC4FD6" w:rsidRPr="005B2906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t>GO:0042439</w:t>
              </w:r>
            </w:hyperlink>
          </w:p>
        </w:tc>
        <w:tc>
          <w:tcPr>
            <w:tcW w:w="2749" w:type="dxa"/>
            <w:shd w:val="clear" w:color="auto" w:fill="auto"/>
            <w:noWrap/>
            <w:vAlign w:val="center"/>
            <w:hideMark/>
          </w:tcPr>
          <w:p w14:paraId="601BAC9A" w14:textId="77777777" w:rsidR="00AC4FD6" w:rsidRPr="005B2906" w:rsidRDefault="00AC4FD6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thanolamine-containing compound metabolic proces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3E29848" w14:textId="77777777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79115F6E" w14:textId="77777777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ver</w:t>
            </w:r>
          </w:p>
        </w:tc>
      </w:tr>
      <w:tr w:rsidR="00AC4FD6" w:rsidRPr="005B2906" w14:paraId="07D2BEB5" w14:textId="77777777" w:rsidTr="00F1015C">
        <w:trPr>
          <w:trHeight w:val="300"/>
        </w:trPr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15AD5A64" w14:textId="77777777" w:rsidR="00AC4FD6" w:rsidRPr="005B2906" w:rsidRDefault="00CA4D09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hyperlink r:id="rId52" w:history="1">
              <w:r w:rsidR="00AC4FD6" w:rsidRPr="005B2906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t>GO:1901616</w:t>
              </w:r>
            </w:hyperlink>
          </w:p>
        </w:tc>
        <w:tc>
          <w:tcPr>
            <w:tcW w:w="2749" w:type="dxa"/>
            <w:shd w:val="clear" w:color="auto" w:fill="auto"/>
            <w:noWrap/>
            <w:vAlign w:val="center"/>
            <w:hideMark/>
          </w:tcPr>
          <w:p w14:paraId="36716507" w14:textId="77777777" w:rsidR="00AC4FD6" w:rsidRPr="005B2906" w:rsidRDefault="00AC4FD6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organic </w:t>
            </w:r>
            <w:proofErr w:type="spellStart"/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ydroxy</w:t>
            </w:r>
            <w:proofErr w:type="spellEnd"/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compound catabolic proces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E9536EA" w14:textId="77777777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6017B049" w14:textId="77777777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ver</w:t>
            </w:r>
          </w:p>
        </w:tc>
      </w:tr>
      <w:tr w:rsidR="00AC4FD6" w:rsidRPr="005B2906" w14:paraId="4D902CF1" w14:textId="77777777" w:rsidTr="00F1015C">
        <w:trPr>
          <w:trHeight w:val="300"/>
        </w:trPr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3AEAE598" w14:textId="77777777" w:rsidR="00AC4FD6" w:rsidRPr="005B2906" w:rsidRDefault="00CA4D09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hyperlink r:id="rId53" w:history="1">
              <w:r w:rsidR="00AC4FD6" w:rsidRPr="005B2906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t>GO:0046164</w:t>
              </w:r>
            </w:hyperlink>
          </w:p>
        </w:tc>
        <w:tc>
          <w:tcPr>
            <w:tcW w:w="2749" w:type="dxa"/>
            <w:shd w:val="clear" w:color="auto" w:fill="auto"/>
            <w:noWrap/>
            <w:vAlign w:val="center"/>
            <w:hideMark/>
          </w:tcPr>
          <w:p w14:paraId="6076C8C4" w14:textId="77777777" w:rsidR="00AC4FD6" w:rsidRPr="005B2906" w:rsidRDefault="00AC4FD6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cohol catabolic proces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64A4335" w14:textId="77777777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653C18CC" w14:textId="77777777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ver</w:t>
            </w:r>
          </w:p>
        </w:tc>
      </w:tr>
      <w:tr w:rsidR="00AC4FD6" w:rsidRPr="005B2906" w14:paraId="2C3E2E7C" w14:textId="77777777" w:rsidTr="00F1015C">
        <w:trPr>
          <w:trHeight w:val="300"/>
        </w:trPr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2F18EEE5" w14:textId="77777777" w:rsidR="00AC4FD6" w:rsidRPr="005B2906" w:rsidRDefault="00CA4D09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hyperlink r:id="rId54" w:history="1">
              <w:r w:rsidR="00AC4FD6" w:rsidRPr="005B2906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t>GO:0009072</w:t>
              </w:r>
            </w:hyperlink>
          </w:p>
        </w:tc>
        <w:tc>
          <w:tcPr>
            <w:tcW w:w="2749" w:type="dxa"/>
            <w:shd w:val="clear" w:color="auto" w:fill="auto"/>
            <w:noWrap/>
            <w:vAlign w:val="center"/>
            <w:hideMark/>
          </w:tcPr>
          <w:p w14:paraId="6A919CC2" w14:textId="77777777" w:rsidR="00AC4FD6" w:rsidRPr="005B2906" w:rsidRDefault="00AC4FD6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romatic amino acid family metabolic proces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5595063" w14:textId="77777777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5A989FFA" w14:textId="77777777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ver</w:t>
            </w:r>
          </w:p>
        </w:tc>
      </w:tr>
      <w:tr w:rsidR="00AC4FD6" w:rsidRPr="005B2906" w14:paraId="6AB1579B" w14:textId="77777777" w:rsidTr="00F1015C">
        <w:trPr>
          <w:trHeight w:val="300"/>
        </w:trPr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688A1DC4" w14:textId="77777777" w:rsidR="00AC4FD6" w:rsidRPr="005B2906" w:rsidRDefault="00CA4D09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hyperlink r:id="rId55" w:history="1">
              <w:r w:rsidR="00AC4FD6" w:rsidRPr="005B2906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t>GO:0050794</w:t>
              </w:r>
            </w:hyperlink>
          </w:p>
        </w:tc>
        <w:tc>
          <w:tcPr>
            <w:tcW w:w="2749" w:type="dxa"/>
            <w:shd w:val="clear" w:color="auto" w:fill="auto"/>
            <w:noWrap/>
            <w:vAlign w:val="center"/>
            <w:hideMark/>
          </w:tcPr>
          <w:p w14:paraId="15A4D66D" w14:textId="77777777" w:rsidR="00AC4FD6" w:rsidRPr="005B2906" w:rsidRDefault="00AC4FD6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gulation of cellular proces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F7888C6" w14:textId="77777777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7298CB04" w14:textId="77777777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der</w:t>
            </w:r>
          </w:p>
        </w:tc>
      </w:tr>
      <w:tr w:rsidR="00AC4FD6" w:rsidRPr="005B2906" w14:paraId="60621902" w14:textId="77777777" w:rsidTr="00F1015C">
        <w:trPr>
          <w:trHeight w:val="300"/>
        </w:trPr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307AB897" w14:textId="77777777" w:rsidR="00AC4FD6" w:rsidRPr="005B2906" w:rsidRDefault="00CA4D09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hyperlink r:id="rId56" w:history="1">
              <w:r w:rsidR="00AC4FD6" w:rsidRPr="005B2906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t>GO:0042302</w:t>
              </w:r>
            </w:hyperlink>
          </w:p>
        </w:tc>
        <w:tc>
          <w:tcPr>
            <w:tcW w:w="2749" w:type="dxa"/>
            <w:shd w:val="clear" w:color="auto" w:fill="auto"/>
            <w:noWrap/>
            <w:vAlign w:val="center"/>
            <w:hideMark/>
          </w:tcPr>
          <w:p w14:paraId="6F08462E" w14:textId="77777777" w:rsidR="00AC4FD6" w:rsidRPr="005B2906" w:rsidRDefault="00AC4FD6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ructural constituent of cuticl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549D0F7" w14:textId="77777777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2C6CAE29" w14:textId="77777777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ver</w:t>
            </w:r>
          </w:p>
        </w:tc>
      </w:tr>
      <w:tr w:rsidR="00AC4FD6" w:rsidRPr="005B2906" w14:paraId="46683338" w14:textId="77777777" w:rsidTr="00F1015C">
        <w:trPr>
          <w:trHeight w:val="300"/>
        </w:trPr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2E6651D2" w14:textId="77777777" w:rsidR="00AC4FD6" w:rsidRPr="005B2906" w:rsidRDefault="00CA4D09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hyperlink r:id="rId57" w:history="1">
              <w:r w:rsidR="00AC4FD6" w:rsidRPr="005B2906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t>GO:0044707</w:t>
              </w:r>
            </w:hyperlink>
          </w:p>
        </w:tc>
        <w:tc>
          <w:tcPr>
            <w:tcW w:w="2749" w:type="dxa"/>
            <w:shd w:val="clear" w:color="auto" w:fill="auto"/>
            <w:noWrap/>
            <w:vAlign w:val="center"/>
            <w:hideMark/>
          </w:tcPr>
          <w:p w14:paraId="265DB4F1" w14:textId="77777777" w:rsidR="00AC4FD6" w:rsidRPr="005B2906" w:rsidRDefault="00AC4FD6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ngle-multicellular organism proces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4C1B9A7" w14:textId="77777777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70CEBE52" w14:textId="77777777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der</w:t>
            </w:r>
          </w:p>
        </w:tc>
      </w:tr>
      <w:tr w:rsidR="00AC4FD6" w:rsidRPr="005B2906" w14:paraId="654CE674" w14:textId="77777777" w:rsidTr="00F1015C">
        <w:trPr>
          <w:trHeight w:val="300"/>
        </w:trPr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2681C6AF" w14:textId="77777777" w:rsidR="00AC4FD6" w:rsidRPr="005B2906" w:rsidRDefault="00CA4D09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hyperlink r:id="rId58" w:history="1">
              <w:r w:rsidR="00AC4FD6" w:rsidRPr="005B2906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t>GO:0009169</w:t>
              </w:r>
            </w:hyperlink>
          </w:p>
        </w:tc>
        <w:tc>
          <w:tcPr>
            <w:tcW w:w="2749" w:type="dxa"/>
            <w:shd w:val="clear" w:color="auto" w:fill="auto"/>
            <w:noWrap/>
            <w:vAlign w:val="center"/>
            <w:hideMark/>
          </w:tcPr>
          <w:p w14:paraId="5BAFEB28" w14:textId="77777777" w:rsidR="00AC4FD6" w:rsidRPr="005B2906" w:rsidRDefault="00AC4FD6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purine </w:t>
            </w:r>
            <w:proofErr w:type="spellStart"/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ibonucleoside</w:t>
            </w:r>
            <w:proofErr w:type="spellEnd"/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monophosphate catabolic proces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4761192" w14:textId="77777777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21340FBF" w14:textId="77777777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ver</w:t>
            </w:r>
          </w:p>
        </w:tc>
      </w:tr>
      <w:tr w:rsidR="00AC4FD6" w:rsidRPr="005B2906" w14:paraId="7B594081" w14:textId="77777777" w:rsidTr="00F1015C">
        <w:trPr>
          <w:trHeight w:val="300"/>
        </w:trPr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5231E8B3" w14:textId="77777777" w:rsidR="00AC4FD6" w:rsidRPr="005B2906" w:rsidRDefault="00CA4D09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hyperlink r:id="rId59" w:history="1">
              <w:r w:rsidR="00AC4FD6" w:rsidRPr="005B2906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t>GO:0009158</w:t>
              </w:r>
            </w:hyperlink>
          </w:p>
        </w:tc>
        <w:tc>
          <w:tcPr>
            <w:tcW w:w="2749" w:type="dxa"/>
            <w:shd w:val="clear" w:color="auto" w:fill="auto"/>
            <w:noWrap/>
            <w:vAlign w:val="center"/>
            <w:hideMark/>
          </w:tcPr>
          <w:p w14:paraId="5FB8FED5" w14:textId="77777777" w:rsidR="00AC4FD6" w:rsidRPr="005B2906" w:rsidRDefault="00AC4FD6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ibonucleoside</w:t>
            </w:r>
            <w:proofErr w:type="spellEnd"/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monophosphate catabolic proces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D0BB8A3" w14:textId="77777777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49AFE10B" w14:textId="77777777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ver</w:t>
            </w:r>
          </w:p>
        </w:tc>
      </w:tr>
      <w:tr w:rsidR="00AC4FD6" w:rsidRPr="005B2906" w14:paraId="60C074B5" w14:textId="77777777" w:rsidTr="00F1015C">
        <w:trPr>
          <w:trHeight w:val="300"/>
        </w:trPr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2A0C8914" w14:textId="77777777" w:rsidR="00AC4FD6" w:rsidRPr="005B2906" w:rsidRDefault="00CA4D09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hyperlink r:id="rId60" w:history="1">
              <w:r w:rsidR="00AC4FD6" w:rsidRPr="005B2906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t>GO:0009128</w:t>
              </w:r>
            </w:hyperlink>
          </w:p>
        </w:tc>
        <w:tc>
          <w:tcPr>
            <w:tcW w:w="2749" w:type="dxa"/>
            <w:shd w:val="clear" w:color="auto" w:fill="auto"/>
            <w:noWrap/>
            <w:vAlign w:val="center"/>
            <w:hideMark/>
          </w:tcPr>
          <w:p w14:paraId="3DF3939D" w14:textId="77777777" w:rsidR="00AC4FD6" w:rsidRPr="005B2906" w:rsidRDefault="00AC4FD6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urine nucleoside monophosphate catabolic proces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478B662" w14:textId="77777777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37CA237E" w14:textId="77777777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ver</w:t>
            </w:r>
          </w:p>
        </w:tc>
      </w:tr>
      <w:tr w:rsidR="00AC4FD6" w:rsidRPr="005B2906" w14:paraId="2AA9F74C" w14:textId="77777777" w:rsidTr="00F1015C">
        <w:trPr>
          <w:trHeight w:val="300"/>
        </w:trPr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524A3F16" w14:textId="77777777" w:rsidR="00AC4FD6" w:rsidRPr="005B2906" w:rsidRDefault="00CA4D09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hyperlink r:id="rId61" w:history="1">
              <w:r w:rsidR="00AC4FD6" w:rsidRPr="005B2906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t>GO:0009125</w:t>
              </w:r>
            </w:hyperlink>
          </w:p>
        </w:tc>
        <w:tc>
          <w:tcPr>
            <w:tcW w:w="2749" w:type="dxa"/>
            <w:shd w:val="clear" w:color="auto" w:fill="auto"/>
            <w:noWrap/>
            <w:vAlign w:val="center"/>
            <w:hideMark/>
          </w:tcPr>
          <w:p w14:paraId="05630816" w14:textId="77777777" w:rsidR="00AC4FD6" w:rsidRPr="005B2906" w:rsidRDefault="00AC4FD6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ucleoside monophosphate catabolic proces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F469A35" w14:textId="77777777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4D7F609B" w14:textId="77777777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ver</w:t>
            </w:r>
          </w:p>
        </w:tc>
      </w:tr>
      <w:tr w:rsidR="00AC4FD6" w:rsidRPr="005B2906" w14:paraId="53D25206" w14:textId="77777777" w:rsidTr="00F1015C">
        <w:trPr>
          <w:trHeight w:val="300"/>
        </w:trPr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5580E20B" w14:textId="77777777" w:rsidR="00AC4FD6" w:rsidRPr="005B2906" w:rsidRDefault="00CA4D09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hyperlink r:id="rId62" w:history="1">
              <w:r w:rsidR="00AC4FD6" w:rsidRPr="005B2906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t>GO:0006200</w:t>
              </w:r>
            </w:hyperlink>
          </w:p>
        </w:tc>
        <w:tc>
          <w:tcPr>
            <w:tcW w:w="2749" w:type="dxa"/>
            <w:shd w:val="clear" w:color="auto" w:fill="auto"/>
            <w:noWrap/>
            <w:vAlign w:val="center"/>
            <w:hideMark/>
          </w:tcPr>
          <w:p w14:paraId="4C6CAC1E" w14:textId="77777777" w:rsidR="00AC4FD6" w:rsidRPr="005B2906" w:rsidRDefault="00AC4FD6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P catabolic proces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4734139" w14:textId="77777777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154359A2" w14:textId="77777777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ver</w:t>
            </w:r>
          </w:p>
        </w:tc>
      </w:tr>
      <w:tr w:rsidR="00AC4FD6" w:rsidRPr="005B2906" w14:paraId="435EB5EA" w14:textId="77777777" w:rsidTr="00F1015C">
        <w:trPr>
          <w:trHeight w:val="300"/>
        </w:trPr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46A19688" w14:textId="77777777" w:rsidR="00AC4FD6" w:rsidRPr="005B2906" w:rsidRDefault="00CA4D09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hyperlink r:id="rId63" w:history="1">
              <w:r w:rsidR="00AC4FD6" w:rsidRPr="005B2906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t>GO:0006576</w:t>
              </w:r>
            </w:hyperlink>
          </w:p>
        </w:tc>
        <w:tc>
          <w:tcPr>
            <w:tcW w:w="2749" w:type="dxa"/>
            <w:shd w:val="clear" w:color="auto" w:fill="auto"/>
            <w:noWrap/>
            <w:vAlign w:val="center"/>
            <w:hideMark/>
          </w:tcPr>
          <w:p w14:paraId="4018BDE4" w14:textId="77777777" w:rsidR="00AC4FD6" w:rsidRPr="005B2906" w:rsidRDefault="00AC4FD6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llular biogenic amine metabolic proces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0102790" w14:textId="77777777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084B1484" w14:textId="77777777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ver</w:t>
            </w:r>
          </w:p>
        </w:tc>
      </w:tr>
      <w:tr w:rsidR="00AC4FD6" w:rsidRPr="005B2906" w14:paraId="7B201E08" w14:textId="77777777" w:rsidTr="00F1015C">
        <w:trPr>
          <w:trHeight w:val="300"/>
        </w:trPr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2375A10F" w14:textId="77777777" w:rsidR="00AC4FD6" w:rsidRPr="005B2906" w:rsidRDefault="00CA4D09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hyperlink r:id="rId64" w:history="1">
              <w:r w:rsidR="00AC4FD6" w:rsidRPr="005B2906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t>GO:0030149</w:t>
              </w:r>
            </w:hyperlink>
          </w:p>
        </w:tc>
        <w:tc>
          <w:tcPr>
            <w:tcW w:w="2749" w:type="dxa"/>
            <w:shd w:val="clear" w:color="auto" w:fill="auto"/>
            <w:noWrap/>
            <w:vAlign w:val="center"/>
            <w:hideMark/>
          </w:tcPr>
          <w:p w14:paraId="72B08820" w14:textId="77777777" w:rsidR="00AC4FD6" w:rsidRPr="005B2906" w:rsidRDefault="00AC4FD6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hingolipid catabolic proces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AA901B6" w14:textId="038D7C7A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</w:t>
            </w:r>
            <w:r w:rsidR="00CA4D0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0A87143D" w14:textId="77777777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ver</w:t>
            </w:r>
          </w:p>
        </w:tc>
      </w:tr>
      <w:tr w:rsidR="00AC4FD6" w:rsidRPr="005B2906" w14:paraId="3ECA1E6B" w14:textId="77777777" w:rsidTr="00F1015C">
        <w:trPr>
          <w:trHeight w:val="300"/>
        </w:trPr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1A2D09C0" w14:textId="77777777" w:rsidR="00AC4FD6" w:rsidRPr="005B2906" w:rsidRDefault="00CA4D09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hyperlink r:id="rId65" w:history="1">
              <w:r w:rsidR="00AC4FD6" w:rsidRPr="005B2906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t>GO:0046466</w:t>
              </w:r>
            </w:hyperlink>
          </w:p>
        </w:tc>
        <w:tc>
          <w:tcPr>
            <w:tcW w:w="2749" w:type="dxa"/>
            <w:shd w:val="clear" w:color="auto" w:fill="auto"/>
            <w:noWrap/>
            <w:vAlign w:val="center"/>
            <w:hideMark/>
          </w:tcPr>
          <w:p w14:paraId="4CDBD381" w14:textId="77777777" w:rsidR="00AC4FD6" w:rsidRPr="005B2906" w:rsidRDefault="00AC4FD6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mbrane lipid catabolic proces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F31335C" w14:textId="65ED07B8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</w:t>
            </w:r>
            <w:r w:rsidR="00CA4D0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38841944" w14:textId="77777777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ver</w:t>
            </w:r>
          </w:p>
        </w:tc>
      </w:tr>
      <w:tr w:rsidR="00AC4FD6" w:rsidRPr="005B2906" w14:paraId="04C09B7C" w14:textId="77777777" w:rsidTr="00F1015C">
        <w:trPr>
          <w:trHeight w:val="300"/>
        </w:trPr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6AFDCB1B" w14:textId="77777777" w:rsidR="00AC4FD6" w:rsidRPr="005B2906" w:rsidRDefault="00CA4D09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hyperlink r:id="rId66" w:history="1">
              <w:r w:rsidR="00AC4FD6" w:rsidRPr="005B2906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t>GO:0044712</w:t>
              </w:r>
            </w:hyperlink>
          </w:p>
        </w:tc>
        <w:tc>
          <w:tcPr>
            <w:tcW w:w="2749" w:type="dxa"/>
            <w:shd w:val="clear" w:color="auto" w:fill="auto"/>
            <w:noWrap/>
            <w:vAlign w:val="center"/>
            <w:hideMark/>
          </w:tcPr>
          <w:p w14:paraId="2565BBA7" w14:textId="77777777" w:rsidR="00AC4FD6" w:rsidRPr="005B2906" w:rsidRDefault="00AC4FD6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ngle-organism catabolic proces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1821D63" w14:textId="514E0EE9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</w:t>
            </w:r>
            <w:r w:rsidR="00CA4D0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4966B87E" w14:textId="77777777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ver</w:t>
            </w:r>
          </w:p>
        </w:tc>
      </w:tr>
      <w:tr w:rsidR="00AC4FD6" w:rsidRPr="005B2906" w14:paraId="465C39BB" w14:textId="77777777" w:rsidTr="00F1015C">
        <w:trPr>
          <w:trHeight w:val="300"/>
        </w:trPr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6C199220" w14:textId="77777777" w:rsidR="00AC4FD6" w:rsidRPr="005B2906" w:rsidRDefault="00CA4D09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hyperlink r:id="rId67" w:history="1">
              <w:r w:rsidR="00AC4FD6" w:rsidRPr="005B2906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t>GO:0044282</w:t>
              </w:r>
            </w:hyperlink>
          </w:p>
        </w:tc>
        <w:tc>
          <w:tcPr>
            <w:tcW w:w="2749" w:type="dxa"/>
            <w:shd w:val="clear" w:color="auto" w:fill="auto"/>
            <w:noWrap/>
            <w:vAlign w:val="center"/>
            <w:hideMark/>
          </w:tcPr>
          <w:p w14:paraId="2C07CAAA" w14:textId="77777777" w:rsidR="00AC4FD6" w:rsidRPr="005B2906" w:rsidRDefault="00AC4FD6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mall molecule catabolic proces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F0F125C" w14:textId="3A9EDE28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</w:t>
            </w:r>
            <w:r w:rsidR="00CA4D0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262A7877" w14:textId="77777777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ver</w:t>
            </w:r>
          </w:p>
        </w:tc>
      </w:tr>
      <w:tr w:rsidR="00AC4FD6" w:rsidRPr="005B2906" w14:paraId="3F30127F" w14:textId="77777777" w:rsidTr="00F1015C">
        <w:trPr>
          <w:trHeight w:val="300"/>
        </w:trPr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5B1FA63B" w14:textId="77777777" w:rsidR="00AC4FD6" w:rsidRPr="005B2906" w:rsidRDefault="00CA4D09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hyperlink r:id="rId68" w:history="1">
              <w:r w:rsidR="00AC4FD6" w:rsidRPr="005B2906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t>GO:0043170</w:t>
              </w:r>
            </w:hyperlink>
          </w:p>
        </w:tc>
        <w:tc>
          <w:tcPr>
            <w:tcW w:w="2749" w:type="dxa"/>
            <w:shd w:val="clear" w:color="auto" w:fill="auto"/>
            <w:noWrap/>
            <w:vAlign w:val="center"/>
            <w:hideMark/>
          </w:tcPr>
          <w:p w14:paraId="68390377" w14:textId="77777777" w:rsidR="00AC4FD6" w:rsidRPr="005B2906" w:rsidRDefault="00AC4FD6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cromolecule metabolic proces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1ACD2B7" w14:textId="77777777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6754E708" w14:textId="77777777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der</w:t>
            </w:r>
          </w:p>
        </w:tc>
      </w:tr>
      <w:tr w:rsidR="00AC4FD6" w:rsidRPr="005B2906" w14:paraId="6868E7D3" w14:textId="77777777" w:rsidTr="00F1015C">
        <w:trPr>
          <w:trHeight w:val="300"/>
        </w:trPr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32425DE4" w14:textId="77777777" w:rsidR="00AC4FD6" w:rsidRPr="005B2906" w:rsidRDefault="00CA4D09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hyperlink r:id="rId69" w:history="1">
              <w:r w:rsidR="00AC4FD6" w:rsidRPr="005B2906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t>GO:0032502</w:t>
              </w:r>
            </w:hyperlink>
          </w:p>
        </w:tc>
        <w:tc>
          <w:tcPr>
            <w:tcW w:w="2749" w:type="dxa"/>
            <w:shd w:val="clear" w:color="auto" w:fill="auto"/>
            <w:noWrap/>
            <w:vAlign w:val="center"/>
            <w:hideMark/>
          </w:tcPr>
          <w:p w14:paraId="3718BFCE" w14:textId="77777777" w:rsidR="00AC4FD6" w:rsidRPr="005B2906" w:rsidRDefault="00AC4FD6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velopmental proces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0D7C15E" w14:textId="77777777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186B5357" w14:textId="77777777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der</w:t>
            </w:r>
          </w:p>
        </w:tc>
      </w:tr>
      <w:tr w:rsidR="00AC4FD6" w:rsidRPr="005B2906" w14:paraId="64452B67" w14:textId="77777777" w:rsidTr="00F1015C">
        <w:trPr>
          <w:trHeight w:val="300"/>
        </w:trPr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1B9284D6" w14:textId="77777777" w:rsidR="00AC4FD6" w:rsidRPr="005B2906" w:rsidRDefault="00CA4D09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hyperlink r:id="rId70" w:history="1">
              <w:r w:rsidR="00AC4FD6" w:rsidRPr="005B2906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t>GO:0019538</w:t>
              </w:r>
            </w:hyperlink>
          </w:p>
        </w:tc>
        <w:tc>
          <w:tcPr>
            <w:tcW w:w="2749" w:type="dxa"/>
            <w:shd w:val="clear" w:color="auto" w:fill="auto"/>
            <w:noWrap/>
            <w:vAlign w:val="center"/>
            <w:hideMark/>
          </w:tcPr>
          <w:p w14:paraId="5EFED0E5" w14:textId="77777777" w:rsidR="00AC4FD6" w:rsidRPr="005B2906" w:rsidRDefault="00AC4FD6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otein metabolic proces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245074A" w14:textId="77777777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200E6BAA" w14:textId="77777777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der</w:t>
            </w:r>
          </w:p>
        </w:tc>
      </w:tr>
      <w:tr w:rsidR="00AC4FD6" w:rsidRPr="005B2906" w14:paraId="20F22CE5" w14:textId="77777777" w:rsidTr="00F1015C">
        <w:trPr>
          <w:trHeight w:val="300"/>
        </w:trPr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4C9F0CAC" w14:textId="77777777" w:rsidR="00AC4FD6" w:rsidRPr="005B2906" w:rsidRDefault="00CA4D09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hyperlink r:id="rId71" w:history="1">
              <w:r w:rsidR="00AC4FD6" w:rsidRPr="005B2906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t>GO:1901615</w:t>
              </w:r>
            </w:hyperlink>
          </w:p>
        </w:tc>
        <w:tc>
          <w:tcPr>
            <w:tcW w:w="2749" w:type="dxa"/>
            <w:shd w:val="clear" w:color="auto" w:fill="auto"/>
            <w:noWrap/>
            <w:vAlign w:val="center"/>
            <w:hideMark/>
          </w:tcPr>
          <w:p w14:paraId="0CB5FECD" w14:textId="77777777" w:rsidR="00AC4FD6" w:rsidRPr="005B2906" w:rsidRDefault="00AC4FD6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organic </w:t>
            </w:r>
            <w:proofErr w:type="spellStart"/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ydroxy</w:t>
            </w:r>
            <w:proofErr w:type="spellEnd"/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compound metabolic proces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401976F" w14:textId="77777777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63391BF3" w14:textId="77777777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ver</w:t>
            </w:r>
          </w:p>
        </w:tc>
      </w:tr>
      <w:tr w:rsidR="00AC4FD6" w:rsidRPr="005B2906" w14:paraId="0F8E9FB9" w14:textId="77777777" w:rsidTr="00F1015C">
        <w:trPr>
          <w:trHeight w:val="300"/>
        </w:trPr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05B10B16" w14:textId="77777777" w:rsidR="00AC4FD6" w:rsidRPr="005B2906" w:rsidRDefault="00CA4D09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hyperlink r:id="rId72" w:history="1">
              <w:r w:rsidR="00AC4FD6" w:rsidRPr="005B2906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t>GO:0019752</w:t>
              </w:r>
            </w:hyperlink>
          </w:p>
        </w:tc>
        <w:tc>
          <w:tcPr>
            <w:tcW w:w="2749" w:type="dxa"/>
            <w:shd w:val="clear" w:color="auto" w:fill="auto"/>
            <w:noWrap/>
            <w:vAlign w:val="center"/>
            <w:hideMark/>
          </w:tcPr>
          <w:p w14:paraId="7402FFD0" w14:textId="77777777" w:rsidR="00AC4FD6" w:rsidRPr="005B2906" w:rsidRDefault="00AC4FD6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rboxylic acid metabolic proces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6886321" w14:textId="77777777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20E51620" w14:textId="77777777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ver</w:t>
            </w:r>
          </w:p>
        </w:tc>
      </w:tr>
      <w:tr w:rsidR="00AC4FD6" w:rsidRPr="005B2906" w14:paraId="72D75C7B" w14:textId="77777777" w:rsidTr="00F1015C">
        <w:trPr>
          <w:trHeight w:val="300"/>
        </w:trPr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6D92245E" w14:textId="77777777" w:rsidR="00AC4FD6" w:rsidRPr="005B2906" w:rsidRDefault="00CA4D09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hyperlink r:id="rId73" w:history="1">
              <w:r w:rsidR="00AC4FD6" w:rsidRPr="005B2906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t>GO:0005576</w:t>
              </w:r>
            </w:hyperlink>
          </w:p>
        </w:tc>
        <w:tc>
          <w:tcPr>
            <w:tcW w:w="2749" w:type="dxa"/>
            <w:shd w:val="clear" w:color="auto" w:fill="auto"/>
            <w:noWrap/>
            <w:vAlign w:val="center"/>
            <w:hideMark/>
          </w:tcPr>
          <w:p w14:paraId="1A8A11C7" w14:textId="77777777" w:rsidR="00AC4FD6" w:rsidRPr="005B2906" w:rsidRDefault="00AC4FD6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xtracellular region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E857345" w14:textId="77777777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65FE9642" w14:textId="77777777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ver</w:t>
            </w:r>
          </w:p>
        </w:tc>
      </w:tr>
      <w:tr w:rsidR="00AC4FD6" w:rsidRPr="005B2906" w14:paraId="6F75D6EE" w14:textId="77777777" w:rsidTr="00F1015C">
        <w:trPr>
          <w:trHeight w:val="300"/>
        </w:trPr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4B03DA36" w14:textId="77777777" w:rsidR="00AC4FD6" w:rsidRPr="005B2906" w:rsidRDefault="00CA4D09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hyperlink r:id="rId74" w:history="1">
              <w:r w:rsidR="00AC4FD6" w:rsidRPr="005B2906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t>GO:0051716</w:t>
              </w:r>
            </w:hyperlink>
          </w:p>
        </w:tc>
        <w:tc>
          <w:tcPr>
            <w:tcW w:w="2749" w:type="dxa"/>
            <w:shd w:val="clear" w:color="auto" w:fill="auto"/>
            <w:noWrap/>
            <w:vAlign w:val="center"/>
            <w:hideMark/>
          </w:tcPr>
          <w:p w14:paraId="6DD72973" w14:textId="77777777" w:rsidR="00AC4FD6" w:rsidRPr="005B2906" w:rsidRDefault="00AC4FD6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llular response to stimulu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C38DC24" w14:textId="77777777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50D0A5CF" w14:textId="77777777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der</w:t>
            </w:r>
          </w:p>
        </w:tc>
      </w:tr>
      <w:tr w:rsidR="00AC4FD6" w:rsidRPr="005B2906" w14:paraId="4AB04D3B" w14:textId="77777777" w:rsidTr="00F1015C">
        <w:trPr>
          <w:trHeight w:val="300"/>
        </w:trPr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16C35569" w14:textId="77777777" w:rsidR="00AC4FD6" w:rsidRPr="005B2906" w:rsidRDefault="00CA4D09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hyperlink r:id="rId75" w:history="1">
              <w:r w:rsidR="00AC4FD6" w:rsidRPr="005B2906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t>GO:0032501</w:t>
              </w:r>
            </w:hyperlink>
          </w:p>
        </w:tc>
        <w:tc>
          <w:tcPr>
            <w:tcW w:w="2749" w:type="dxa"/>
            <w:shd w:val="clear" w:color="auto" w:fill="auto"/>
            <w:noWrap/>
            <w:vAlign w:val="center"/>
            <w:hideMark/>
          </w:tcPr>
          <w:p w14:paraId="5EB054D1" w14:textId="77777777" w:rsidR="00AC4FD6" w:rsidRPr="005B2906" w:rsidRDefault="00AC4FD6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ulticellular organismal proces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AD16697" w14:textId="77777777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5B8CFC1A" w14:textId="77777777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der</w:t>
            </w:r>
          </w:p>
        </w:tc>
      </w:tr>
      <w:tr w:rsidR="00AC4FD6" w:rsidRPr="005B2906" w14:paraId="4F39AC12" w14:textId="77777777" w:rsidTr="00F1015C">
        <w:trPr>
          <w:trHeight w:val="300"/>
        </w:trPr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688FBDD4" w14:textId="77777777" w:rsidR="00AC4FD6" w:rsidRPr="005B2906" w:rsidRDefault="00CA4D09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hyperlink r:id="rId76" w:history="1">
              <w:r w:rsidR="00AC4FD6" w:rsidRPr="005B2906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t>GO:0006066</w:t>
              </w:r>
            </w:hyperlink>
          </w:p>
        </w:tc>
        <w:tc>
          <w:tcPr>
            <w:tcW w:w="2749" w:type="dxa"/>
            <w:shd w:val="clear" w:color="auto" w:fill="auto"/>
            <w:noWrap/>
            <w:vAlign w:val="center"/>
            <w:hideMark/>
          </w:tcPr>
          <w:p w14:paraId="6D724F58" w14:textId="77777777" w:rsidR="00AC4FD6" w:rsidRPr="005B2906" w:rsidRDefault="00AC4FD6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cohol metabolic proces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A82040B" w14:textId="77777777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2A210140" w14:textId="77777777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ver</w:t>
            </w:r>
          </w:p>
        </w:tc>
      </w:tr>
      <w:tr w:rsidR="00AC4FD6" w:rsidRPr="005B2906" w14:paraId="3C1C0DDE" w14:textId="77777777" w:rsidTr="00F1015C">
        <w:trPr>
          <w:trHeight w:val="300"/>
        </w:trPr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728B14BD" w14:textId="77777777" w:rsidR="00AC4FD6" w:rsidRPr="005B2906" w:rsidRDefault="00CA4D09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hyperlink r:id="rId77" w:history="1">
              <w:r w:rsidR="00AC4FD6" w:rsidRPr="005B2906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t>GO:0065007</w:t>
              </w:r>
            </w:hyperlink>
          </w:p>
        </w:tc>
        <w:tc>
          <w:tcPr>
            <w:tcW w:w="2749" w:type="dxa"/>
            <w:shd w:val="clear" w:color="auto" w:fill="auto"/>
            <w:noWrap/>
            <w:vAlign w:val="center"/>
            <w:hideMark/>
          </w:tcPr>
          <w:p w14:paraId="5CA78D92" w14:textId="77777777" w:rsidR="00AC4FD6" w:rsidRPr="005B2906" w:rsidRDefault="00AC4FD6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iological regulation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595BED2" w14:textId="77777777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5212F3B3" w14:textId="77777777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der</w:t>
            </w:r>
          </w:p>
        </w:tc>
      </w:tr>
      <w:tr w:rsidR="00AC4FD6" w:rsidRPr="005B2906" w14:paraId="33205274" w14:textId="77777777" w:rsidTr="00F1015C">
        <w:trPr>
          <w:trHeight w:val="300"/>
        </w:trPr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1B4CD072" w14:textId="77777777" w:rsidR="00AC4FD6" w:rsidRPr="005B2906" w:rsidRDefault="00CA4D09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hyperlink r:id="rId78" w:history="1">
              <w:r w:rsidR="00AC4FD6" w:rsidRPr="005B2906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t>GO:0043436</w:t>
              </w:r>
            </w:hyperlink>
          </w:p>
        </w:tc>
        <w:tc>
          <w:tcPr>
            <w:tcW w:w="2749" w:type="dxa"/>
            <w:shd w:val="clear" w:color="auto" w:fill="auto"/>
            <w:noWrap/>
            <w:vAlign w:val="center"/>
            <w:hideMark/>
          </w:tcPr>
          <w:p w14:paraId="6CE5743C" w14:textId="77777777" w:rsidR="00AC4FD6" w:rsidRPr="005B2906" w:rsidRDefault="00AC4FD6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xoacid metabolic proces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908A60F" w14:textId="77777777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2814702E" w14:textId="77777777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ver</w:t>
            </w:r>
          </w:p>
        </w:tc>
      </w:tr>
      <w:tr w:rsidR="00AC4FD6" w:rsidRPr="005B2906" w14:paraId="7C1CDAA5" w14:textId="77777777" w:rsidTr="00F1015C">
        <w:trPr>
          <w:trHeight w:val="300"/>
        </w:trPr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7A07F963" w14:textId="77777777" w:rsidR="00AC4FD6" w:rsidRPr="005B2906" w:rsidRDefault="00CA4D09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hyperlink r:id="rId79" w:history="1">
              <w:r w:rsidR="00AC4FD6" w:rsidRPr="005B2906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t>GO:0044699</w:t>
              </w:r>
            </w:hyperlink>
          </w:p>
        </w:tc>
        <w:tc>
          <w:tcPr>
            <w:tcW w:w="2749" w:type="dxa"/>
            <w:shd w:val="clear" w:color="auto" w:fill="auto"/>
            <w:noWrap/>
            <w:vAlign w:val="center"/>
            <w:hideMark/>
          </w:tcPr>
          <w:p w14:paraId="1EF75596" w14:textId="77777777" w:rsidR="00AC4FD6" w:rsidRPr="005B2906" w:rsidRDefault="00AC4FD6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ngle-organism proces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4D38F2F" w14:textId="77777777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36808937" w14:textId="77777777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der</w:t>
            </w:r>
          </w:p>
        </w:tc>
      </w:tr>
      <w:tr w:rsidR="00AC4FD6" w:rsidRPr="005B2906" w14:paraId="7E701CB2" w14:textId="77777777" w:rsidTr="00F1015C">
        <w:trPr>
          <w:trHeight w:val="300"/>
        </w:trPr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79FCD9B5" w14:textId="77777777" w:rsidR="00AC4FD6" w:rsidRPr="005B2906" w:rsidRDefault="00CA4D09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hyperlink r:id="rId80" w:history="1">
              <w:r w:rsidR="00AC4FD6" w:rsidRPr="005B2906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t>GO:0006082</w:t>
              </w:r>
            </w:hyperlink>
          </w:p>
        </w:tc>
        <w:tc>
          <w:tcPr>
            <w:tcW w:w="2749" w:type="dxa"/>
            <w:shd w:val="clear" w:color="auto" w:fill="auto"/>
            <w:noWrap/>
            <w:vAlign w:val="center"/>
            <w:hideMark/>
          </w:tcPr>
          <w:p w14:paraId="7438F900" w14:textId="77777777" w:rsidR="00AC4FD6" w:rsidRPr="005B2906" w:rsidRDefault="00AC4FD6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rganic acid metabolic proces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20DF847" w14:textId="77777777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527570AA" w14:textId="77777777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ver</w:t>
            </w:r>
          </w:p>
        </w:tc>
      </w:tr>
      <w:tr w:rsidR="00AC4FD6" w:rsidRPr="005B2906" w14:paraId="35E5193A" w14:textId="77777777" w:rsidTr="00F1015C">
        <w:trPr>
          <w:trHeight w:val="300"/>
        </w:trPr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2E09CAEE" w14:textId="77777777" w:rsidR="00AC4FD6" w:rsidRPr="005B2906" w:rsidRDefault="00CA4D09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hyperlink r:id="rId81" w:history="1">
              <w:r w:rsidR="00AC4FD6" w:rsidRPr="005B2906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t>GO:0006665</w:t>
              </w:r>
            </w:hyperlink>
          </w:p>
        </w:tc>
        <w:tc>
          <w:tcPr>
            <w:tcW w:w="2749" w:type="dxa"/>
            <w:shd w:val="clear" w:color="auto" w:fill="auto"/>
            <w:noWrap/>
            <w:vAlign w:val="center"/>
            <w:hideMark/>
          </w:tcPr>
          <w:p w14:paraId="48BAE673" w14:textId="77777777" w:rsidR="00AC4FD6" w:rsidRPr="005B2906" w:rsidRDefault="00AC4FD6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hingolipid metabolic proces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D9A0C1D" w14:textId="77777777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72655E71" w14:textId="77777777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ver</w:t>
            </w:r>
          </w:p>
        </w:tc>
      </w:tr>
      <w:tr w:rsidR="00AC4FD6" w:rsidRPr="005B2906" w14:paraId="6D2C4D2B" w14:textId="77777777" w:rsidTr="00F1015C">
        <w:trPr>
          <w:trHeight w:val="300"/>
        </w:trPr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3105896F" w14:textId="77777777" w:rsidR="00AC4FD6" w:rsidRPr="005B2906" w:rsidRDefault="00CA4D09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hyperlink r:id="rId82" w:history="1">
              <w:r w:rsidR="00AC4FD6" w:rsidRPr="005B2906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t>GO:0004767</w:t>
              </w:r>
            </w:hyperlink>
          </w:p>
        </w:tc>
        <w:tc>
          <w:tcPr>
            <w:tcW w:w="2749" w:type="dxa"/>
            <w:shd w:val="clear" w:color="auto" w:fill="auto"/>
            <w:noWrap/>
            <w:vAlign w:val="center"/>
            <w:hideMark/>
          </w:tcPr>
          <w:p w14:paraId="3C76261D" w14:textId="77777777" w:rsidR="00AC4FD6" w:rsidRPr="005B2906" w:rsidRDefault="00AC4FD6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hingomyelin phosphodiesterase activity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BD46653" w14:textId="77777777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2497C34E" w14:textId="77777777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ver</w:t>
            </w:r>
          </w:p>
        </w:tc>
      </w:tr>
      <w:tr w:rsidR="00AC4FD6" w:rsidRPr="005B2906" w14:paraId="0CB391A5" w14:textId="77777777" w:rsidTr="00F1015C">
        <w:trPr>
          <w:trHeight w:val="300"/>
        </w:trPr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57994F8C" w14:textId="77777777" w:rsidR="00AC4FD6" w:rsidRPr="005B2906" w:rsidRDefault="00CA4D09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hyperlink r:id="rId83" w:history="1">
              <w:r w:rsidR="00AC4FD6" w:rsidRPr="005B2906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t>GO:0055085</w:t>
              </w:r>
            </w:hyperlink>
          </w:p>
        </w:tc>
        <w:tc>
          <w:tcPr>
            <w:tcW w:w="2749" w:type="dxa"/>
            <w:shd w:val="clear" w:color="auto" w:fill="auto"/>
            <w:noWrap/>
            <w:vAlign w:val="center"/>
            <w:hideMark/>
          </w:tcPr>
          <w:p w14:paraId="2F8DA17A" w14:textId="77777777" w:rsidR="00AC4FD6" w:rsidRPr="005B2906" w:rsidRDefault="00AC4FD6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ansmembrane transpor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54E89CF" w14:textId="77777777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3FB137B9" w14:textId="77777777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ver</w:t>
            </w:r>
          </w:p>
        </w:tc>
      </w:tr>
      <w:tr w:rsidR="00AC4FD6" w:rsidRPr="005B2906" w14:paraId="65FBBE50" w14:textId="77777777" w:rsidTr="00F1015C">
        <w:trPr>
          <w:trHeight w:val="300"/>
        </w:trPr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5FE72DD2" w14:textId="77777777" w:rsidR="00AC4FD6" w:rsidRPr="005B2906" w:rsidRDefault="00CA4D09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hyperlink r:id="rId84" w:history="1">
              <w:r w:rsidR="00AC4FD6" w:rsidRPr="005B2906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t>GO:1901605</w:t>
              </w:r>
            </w:hyperlink>
          </w:p>
        </w:tc>
        <w:tc>
          <w:tcPr>
            <w:tcW w:w="2749" w:type="dxa"/>
            <w:shd w:val="clear" w:color="auto" w:fill="auto"/>
            <w:noWrap/>
            <w:vAlign w:val="center"/>
            <w:hideMark/>
          </w:tcPr>
          <w:p w14:paraId="42D5CB0C" w14:textId="77777777" w:rsidR="00AC4FD6" w:rsidRPr="005B2906" w:rsidRDefault="00AC4FD6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pha-amino acid metabolic proces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2BA7C34" w14:textId="77777777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46DEA20E" w14:textId="77777777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ver</w:t>
            </w:r>
          </w:p>
        </w:tc>
      </w:tr>
      <w:tr w:rsidR="00AC4FD6" w:rsidRPr="005B2906" w14:paraId="1B34F90C" w14:textId="77777777" w:rsidTr="00F1015C">
        <w:trPr>
          <w:trHeight w:val="300"/>
        </w:trPr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05C0EAFE" w14:textId="77777777" w:rsidR="00AC4FD6" w:rsidRPr="005B2906" w:rsidRDefault="00CA4D09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hyperlink r:id="rId85" w:history="1">
              <w:r w:rsidR="00AC4FD6" w:rsidRPr="005B2906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t>GO:0007154</w:t>
              </w:r>
            </w:hyperlink>
          </w:p>
        </w:tc>
        <w:tc>
          <w:tcPr>
            <w:tcW w:w="2749" w:type="dxa"/>
            <w:shd w:val="clear" w:color="auto" w:fill="auto"/>
            <w:noWrap/>
            <w:vAlign w:val="center"/>
            <w:hideMark/>
          </w:tcPr>
          <w:p w14:paraId="5503C347" w14:textId="77777777" w:rsidR="00AC4FD6" w:rsidRPr="005B2906" w:rsidRDefault="00AC4FD6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ll communication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1F5EA3B" w14:textId="77777777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351C56A6" w14:textId="77777777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der</w:t>
            </w:r>
          </w:p>
        </w:tc>
      </w:tr>
      <w:tr w:rsidR="00AC4FD6" w:rsidRPr="005B2906" w14:paraId="1D6E5966" w14:textId="77777777" w:rsidTr="00F1015C">
        <w:trPr>
          <w:trHeight w:val="300"/>
        </w:trPr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5A42F38F" w14:textId="77777777" w:rsidR="00AC4FD6" w:rsidRPr="005B2906" w:rsidRDefault="00CA4D09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hyperlink r:id="rId86" w:history="1">
              <w:r w:rsidR="00AC4FD6" w:rsidRPr="005B2906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t>GO:0009055</w:t>
              </w:r>
            </w:hyperlink>
          </w:p>
        </w:tc>
        <w:tc>
          <w:tcPr>
            <w:tcW w:w="2749" w:type="dxa"/>
            <w:shd w:val="clear" w:color="auto" w:fill="auto"/>
            <w:noWrap/>
            <w:vAlign w:val="center"/>
            <w:hideMark/>
          </w:tcPr>
          <w:p w14:paraId="5586A99D" w14:textId="77777777" w:rsidR="00AC4FD6" w:rsidRPr="005B2906" w:rsidRDefault="00AC4FD6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lectron carrier activity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513E056" w14:textId="77777777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6C4B3CF4" w14:textId="77777777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ver</w:t>
            </w:r>
          </w:p>
        </w:tc>
      </w:tr>
      <w:tr w:rsidR="00AC4FD6" w:rsidRPr="005B2906" w14:paraId="211802FC" w14:textId="77777777" w:rsidTr="00F1015C">
        <w:trPr>
          <w:trHeight w:val="300"/>
        </w:trPr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2D68622A" w14:textId="77777777" w:rsidR="00AC4FD6" w:rsidRPr="005B2906" w:rsidRDefault="00CA4D09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hyperlink r:id="rId87" w:history="1">
              <w:r w:rsidR="00AC4FD6" w:rsidRPr="005B2906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t>GO:0007275</w:t>
              </w:r>
            </w:hyperlink>
          </w:p>
        </w:tc>
        <w:tc>
          <w:tcPr>
            <w:tcW w:w="2749" w:type="dxa"/>
            <w:shd w:val="clear" w:color="auto" w:fill="auto"/>
            <w:noWrap/>
            <w:vAlign w:val="center"/>
            <w:hideMark/>
          </w:tcPr>
          <w:p w14:paraId="188AC35F" w14:textId="77777777" w:rsidR="00AC4FD6" w:rsidRPr="005B2906" w:rsidRDefault="00AC4FD6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ulticellular organismal developmen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82EA046" w14:textId="77777777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51EA359F" w14:textId="77777777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der</w:t>
            </w:r>
          </w:p>
        </w:tc>
      </w:tr>
      <w:tr w:rsidR="00AC4FD6" w:rsidRPr="005B2906" w14:paraId="7E4043A5" w14:textId="77777777" w:rsidTr="00F1015C">
        <w:trPr>
          <w:trHeight w:val="300"/>
        </w:trPr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31373871" w14:textId="77777777" w:rsidR="00AC4FD6" w:rsidRPr="005B2906" w:rsidRDefault="00CA4D09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hyperlink r:id="rId88" w:history="1">
              <w:r w:rsidR="00AC4FD6" w:rsidRPr="005B2906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t>GO:0043603</w:t>
              </w:r>
            </w:hyperlink>
          </w:p>
        </w:tc>
        <w:tc>
          <w:tcPr>
            <w:tcW w:w="2749" w:type="dxa"/>
            <w:shd w:val="clear" w:color="auto" w:fill="auto"/>
            <w:noWrap/>
            <w:vAlign w:val="center"/>
            <w:hideMark/>
          </w:tcPr>
          <w:p w14:paraId="2E7D180D" w14:textId="77777777" w:rsidR="00AC4FD6" w:rsidRPr="005B2906" w:rsidRDefault="00AC4FD6" w:rsidP="00C926A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llular amide metabolic proces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102E4CA" w14:textId="7BBD7261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5</w:t>
            </w:r>
            <w:r w:rsidR="00CA4D0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0EEEE7D3" w14:textId="77777777" w:rsidR="00AC4FD6" w:rsidRPr="005B2906" w:rsidRDefault="00AC4FD6" w:rsidP="00C926A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9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ver</w:t>
            </w:r>
          </w:p>
        </w:tc>
      </w:tr>
    </w:tbl>
    <w:p w14:paraId="0270016A" w14:textId="77777777" w:rsidR="00C926AC" w:rsidRPr="005B2906" w:rsidRDefault="00C926AC" w:rsidP="00C926AC">
      <w:pPr>
        <w:rPr>
          <w:rFonts w:ascii="Arial" w:hAnsi="Arial" w:cs="Arial"/>
          <w:sz w:val="22"/>
          <w:szCs w:val="22"/>
        </w:rPr>
      </w:pPr>
    </w:p>
    <w:p w14:paraId="1DF2E559" w14:textId="77777777" w:rsidR="00C926AC" w:rsidRPr="005B2906" w:rsidRDefault="00C926AC">
      <w:pPr>
        <w:rPr>
          <w:rFonts w:ascii="Arial" w:hAnsi="Arial" w:cs="Arial"/>
          <w:sz w:val="22"/>
          <w:szCs w:val="22"/>
        </w:rPr>
      </w:pPr>
    </w:p>
    <w:sectPr w:rsidR="00C926AC" w:rsidRPr="005B2906" w:rsidSect="009066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26AC"/>
    <w:rsid w:val="0031442E"/>
    <w:rsid w:val="004665EE"/>
    <w:rsid w:val="005B2906"/>
    <w:rsid w:val="00793A56"/>
    <w:rsid w:val="0090660C"/>
    <w:rsid w:val="009624F4"/>
    <w:rsid w:val="00AC4FD6"/>
    <w:rsid w:val="00C926AC"/>
    <w:rsid w:val="00CA4D09"/>
    <w:rsid w:val="00F10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A97A5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l64">
    <w:name w:val="xl64"/>
    <w:basedOn w:val="Normal"/>
    <w:rsid w:val="00C926AC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C926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6A6A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C926AC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l64">
    <w:name w:val="xl64"/>
    <w:basedOn w:val="Normal"/>
    <w:rsid w:val="00C926AC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C926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6A6A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C926AC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FisherInfo:GO:1901564" TargetMode="External"/><Relationship Id="rId18" Type="http://schemas.openxmlformats.org/officeDocument/2006/relationships/hyperlink" Target="FisherInfo:GO:0043231" TargetMode="External"/><Relationship Id="rId26" Type="http://schemas.openxmlformats.org/officeDocument/2006/relationships/hyperlink" Target="FisherInfo:GO:0003824" TargetMode="External"/><Relationship Id="rId39" Type="http://schemas.openxmlformats.org/officeDocument/2006/relationships/hyperlink" Target="FisherInfo:GO:0016705" TargetMode="External"/><Relationship Id="rId21" Type="http://schemas.openxmlformats.org/officeDocument/2006/relationships/hyperlink" Target="FisherInfo:GO:0006040" TargetMode="External"/><Relationship Id="rId34" Type="http://schemas.openxmlformats.org/officeDocument/2006/relationships/hyperlink" Target="FisherInfo:GO:0006684" TargetMode="External"/><Relationship Id="rId42" Type="http://schemas.openxmlformats.org/officeDocument/2006/relationships/hyperlink" Target="FisherInfo:GO:0050896" TargetMode="External"/><Relationship Id="rId47" Type="http://schemas.openxmlformats.org/officeDocument/2006/relationships/hyperlink" Target="FisherInfo:GO:0044444" TargetMode="External"/><Relationship Id="rId50" Type="http://schemas.openxmlformats.org/officeDocument/2006/relationships/hyperlink" Target="FisherInfo:GO:0006520" TargetMode="External"/><Relationship Id="rId55" Type="http://schemas.openxmlformats.org/officeDocument/2006/relationships/hyperlink" Target="FisherInfo:GO:0050794" TargetMode="External"/><Relationship Id="rId63" Type="http://schemas.openxmlformats.org/officeDocument/2006/relationships/hyperlink" Target="FisherInfo:GO:0006576" TargetMode="External"/><Relationship Id="rId68" Type="http://schemas.openxmlformats.org/officeDocument/2006/relationships/hyperlink" Target="FisherInfo:GO:0043170" TargetMode="External"/><Relationship Id="rId76" Type="http://schemas.openxmlformats.org/officeDocument/2006/relationships/hyperlink" Target="FisherInfo:GO:0006066" TargetMode="External"/><Relationship Id="rId84" Type="http://schemas.openxmlformats.org/officeDocument/2006/relationships/hyperlink" Target="FisherInfo:GO:1901605" TargetMode="External"/><Relationship Id="rId89" Type="http://schemas.openxmlformats.org/officeDocument/2006/relationships/fontTable" Target="fontTable.xml"/><Relationship Id="rId7" Type="http://schemas.openxmlformats.org/officeDocument/2006/relationships/hyperlink" Target="FisherInfo:GO:0005622" TargetMode="External"/><Relationship Id="rId71" Type="http://schemas.openxmlformats.org/officeDocument/2006/relationships/hyperlink" Target="FisherInfo:GO:1901615" TargetMode="External"/><Relationship Id="rId2" Type="http://schemas.microsoft.com/office/2007/relationships/stylesWithEffects" Target="stylesWithEffects.xml"/><Relationship Id="rId16" Type="http://schemas.openxmlformats.org/officeDocument/2006/relationships/hyperlink" Target="FisherInfo:GO:0055114" TargetMode="External"/><Relationship Id="rId29" Type="http://schemas.openxmlformats.org/officeDocument/2006/relationships/hyperlink" Target="FisherInfo:GO:0044267" TargetMode="External"/><Relationship Id="rId11" Type="http://schemas.openxmlformats.org/officeDocument/2006/relationships/hyperlink" Target="FisherInfo:GO:0043226" TargetMode="External"/><Relationship Id="rId24" Type="http://schemas.openxmlformats.org/officeDocument/2006/relationships/hyperlink" Target="FisherInfo:GO:0032991" TargetMode="External"/><Relationship Id="rId32" Type="http://schemas.openxmlformats.org/officeDocument/2006/relationships/hyperlink" Target="FisherInfo:GO:0046906" TargetMode="External"/><Relationship Id="rId37" Type="http://schemas.openxmlformats.org/officeDocument/2006/relationships/hyperlink" Target="FisherInfo:GO:0044422" TargetMode="External"/><Relationship Id="rId40" Type="http://schemas.openxmlformats.org/officeDocument/2006/relationships/hyperlink" Target="FisherInfo:GO:0071840" TargetMode="External"/><Relationship Id="rId45" Type="http://schemas.openxmlformats.org/officeDocument/2006/relationships/hyperlink" Target="FisherInfo:GO:0090304" TargetMode="External"/><Relationship Id="rId53" Type="http://schemas.openxmlformats.org/officeDocument/2006/relationships/hyperlink" Target="FisherInfo:GO:0046164" TargetMode="External"/><Relationship Id="rId58" Type="http://schemas.openxmlformats.org/officeDocument/2006/relationships/hyperlink" Target="FisherInfo:GO:0009169" TargetMode="External"/><Relationship Id="rId66" Type="http://schemas.openxmlformats.org/officeDocument/2006/relationships/hyperlink" Target="FisherInfo:GO:0044712" TargetMode="External"/><Relationship Id="rId74" Type="http://schemas.openxmlformats.org/officeDocument/2006/relationships/hyperlink" Target="FisherInfo:GO:0051716" TargetMode="External"/><Relationship Id="rId79" Type="http://schemas.openxmlformats.org/officeDocument/2006/relationships/hyperlink" Target="FisherInfo:GO:0044699" TargetMode="External"/><Relationship Id="rId87" Type="http://schemas.openxmlformats.org/officeDocument/2006/relationships/hyperlink" Target="FisherInfo:GO:0007275" TargetMode="External"/><Relationship Id="rId5" Type="http://schemas.openxmlformats.org/officeDocument/2006/relationships/hyperlink" Target="FisherInfo:GO:0044464" TargetMode="External"/><Relationship Id="rId61" Type="http://schemas.openxmlformats.org/officeDocument/2006/relationships/hyperlink" Target="FisherInfo:GO:0009125" TargetMode="External"/><Relationship Id="rId82" Type="http://schemas.openxmlformats.org/officeDocument/2006/relationships/hyperlink" Target="FisherInfo:GO:0004767" TargetMode="External"/><Relationship Id="rId90" Type="http://schemas.openxmlformats.org/officeDocument/2006/relationships/theme" Target="theme/theme1.xml"/><Relationship Id="rId19" Type="http://schemas.openxmlformats.org/officeDocument/2006/relationships/hyperlink" Target="FisherInfo:GO:0043227" TargetMode="External"/><Relationship Id="rId4" Type="http://schemas.openxmlformats.org/officeDocument/2006/relationships/webSettings" Target="webSettings.xml"/><Relationship Id="rId9" Type="http://schemas.openxmlformats.org/officeDocument/2006/relationships/hyperlink" Target="FisherInfo:GO:0044260" TargetMode="External"/><Relationship Id="rId14" Type="http://schemas.openxmlformats.org/officeDocument/2006/relationships/hyperlink" Target="FisherInfo:GO:0044710" TargetMode="External"/><Relationship Id="rId22" Type="http://schemas.openxmlformats.org/officeDocument/2006/relationships/hyperlink" Target="FisherInfo:GO:0008061" TargetMode="External"/><Relationship Id="rId27" Type="http://schemas.openxmlformats.org/officeDocument/2006/relationships/hyperlink" Target="FisherInfo:GO:0005506" TargetMode="External"/><Relationship Id="rId30" Type="http://schemas.openxmlformats.org/officeDocument/2006/relationships/hyperlink" Target="FisherInfo:GO:0043234" TargetMode="External"/><Relationship Id="rId35" Type="http://schemas.openxmlformats.org/officeDocument/2006/relationships/hyperlink" Target="FisherInfo:GO:0009308" TargetMode="External"/><Relationship Id="rId43" Type="http://schemas.openxmlformats.org/officeDocument/2006/relationships/hyperlink" Target="FisherInfo:GO:0009987" TargetMode="External"/><Relationship Id="rId48" Type="http://schemas.openxmlformats.org/officeDocument/2006/relationships/hyperlink" Target="FisherInfo:GO:0044281" TargetMode="External"/><Relationship Id="rId56" Type="http://schemas.openxmlformats.org/officeDocument/2006/relationships/hyperlink" Target="FisherInfo:GO:0042302" TargetMode="External"/><Relationship Id="rId64" Type="http://schemas.openxmlformats.org/officeDocument/2006/relationships/hyperlink" Target="FisherInfo:GO:0030149" TargetMode="External"/><Relationship Id="rId69" Type="http://schemas.openxmlformats.org/officeDocument/2006/relationships/hyperlink" Target="FisherInfo:GO:0032502" TargetMode="External"/><Relationship Id="rId77" Type="http://schemas.openxmlformats.org/officeDocument/2006/relationships/hyperlink" Target="FisherInfo:GO:0065007" TargetMode="External"/><Relationship Id="rId8" Type="http://schemas.openxmlformats.org/officeDocument/2006/relationships/hyperlink" Target="FisherInfo:GO:0044424" TargetMode="External"/><Relationship Id="rId51" Type="http://schemas.openxmlformats.org/officeDocument/2006/relationships/hyperlink" Target="FisherInfo:GO:0042439" TargetMode="External"/><Relationship Id="rId72" Type="http://schemas.openxmlformats.org/officeDocument/2006/relationships/hyperlink" Target="FisherInfo:GO:0019752" TargetMode="External"/><Relationship Id="rId80" Type="http://schemas.openxmlformats.org/officeDocument/2006/relationships/hyperlink" Target="FisherInfo:GO:0006082" TargetMode="External"/><Relationship Id="rId85" Type="http://schemas.openxmlformats.org/officeDocument/2006/relationships/hyperlink" Target="FisherInfo:GO:0007154" TargetMode="External"/><Relationship Id="rId3" Type="http://schemas.openxmlformats.org/officeDocument/2006/relationships/settings" Target="settings.xml"/><Relationship Id="rId12" Type="http://schemas.openxmlformats.org/officeDocument/2006/relationships/hyperlink" Target="FisherInfo:GO:0016491" TargetMode="External"/><Relationship Id="rId17" Type="http://schemas.openxmlformats.org/officeDocument/2006/relationships/hyperlink" Target="FisherInfo:GO:0004497" TargetMode="External"/><Relationship Id="rId25" Type="http://schemas.openxmlformats.org/officeDocument/2006/relationships/hyperlink" Target="FisherInfo:GO:0005737" TargetMode="External"/><Relationship Id="rId33" Type="http://schemas.openxmlformats.org/officeDocument/2006/relationships/hyperlink" Target="FisherInfo:GO:0006685" TargetMode="External"/><Relationship Id="rId38" Type="http://schemas.openxmlformats.org/officeDocument/2006/relationships/hyperlink" Target="FisherInfo:GO:1901565" TargetMode="External"/><Relationship Id="rId46" Type="http://schemas.openxmlformats.org/officeDocument/2006/relationships/hyperlink" Target="FisherInfo:GO:0016043" TargetMode="External"/><Relationship Id="rId59" Type="http://schemas.openxmlformats.org/officeDocument/2006/relationships/hyperlink" Target="FisherInfo:GO:0009158" TargetMode="External"/><Relationship Id="rId67" Type="http://schemas.openxmlformats.org/officeDocument/2006/relationships/hyperlink" Target="FisherInfo:GO:0044282" TargetMode="External"/><Relationship Id="rId20" Type="http://schemas.openxmlformats.org/officeDocument/2006/relationships/hyperlink" Target="FisherInfo:GO:1901071" TargetMode="External"/><Relationship Id="rId41" Type="http://schemas.openxmlformats.org/officeDocument/2006/relationships/hyperlink" Target="FisherInfo:GO:0044446" TargetMode="External"/><Relationship Id="rId54" Type="http://schemas.openxmlformats.org/officeDocument/2006/relationships/hyperlink" Target="FisherInfo:GO:0009072" TargetMode="External"/><Relationship Id="rId62" Type="http://schemas.openxmlformats.org/officeDocument/2006/relationships/hyperlink" Target="FisherInfo:GO:0006200" TargetMode="External"/><Relationship Id="rId70" Type="http://schemas.openxmlformats.org/officeDocument/2006/relationships/hyperlink" Target="FisherInfo:GO:0019538" TargetMode="External"/><Relationship Id="rId75" Type="http://schemas.openxmlformats.org/officeDocument/2006/relationships/hyperlink" Target="FisherInfo:GO:0032501" TargetMode="External"/><Relationship Id="rId83" Type="http://schemas.openxmlformats.org/officeDocument/2006/relationships/hyperlink" Target="FisherInfo:GO:0055085" TargetMode="External"/><Relationship Id="rId88" Type="http://schemas.openxmlformats.org/officeDocument/2006/relationships/hyperlink" Target="FisherInfo:GO:0043603" TargetMode="External"/><Relationship Id="rId1" Type="http://schemas.openxmlformats.org/officeDocument/2006/relationships/styles" Target="styles.xml"/><Relationship Id="rId6" Type="http://schemas.openxmlformats.org/officeDocument/2006/relationships/hyperlink" Target="FisherInfo:GO:0005623" TargetMode="External"/><Relationship Id="rId15" Type="http://schemas.openxmlformats.org/officeDocument/2006/relationships/hyperlink" Target="FisherInfo:GO:0006030" TargetMode="External"/><Relationship Id="rId23" Type="http://schemas.openxmlformats.org/officeDocument/2006/relationships/hyperlink" Target="FisherInfo:GO:0006022" TargetMode="External"/><Relationship Id="rId28" Type="http://schemas.openxmlformats.org/officeDocument/2006/relationships/hyperlink" Target="FisherInfo:GO:0003676" TargetMode="External"/><Relationship Id="rId36" Type="http://schemas.openxmlformats.org/officeDocument/2006/relationships/hyperlink" Target="FisherInfo:GO:0044106" TargetMode="External"/><Relationship Id="rId49" Type="http://schemas.openxmlformats.org/officeDocument/2006/relationships/hyperlink" Target="FisherInfo:GO:0005634" TargetMode="External"/><Relationship Id="rId57" Type="http://schemas.openxmlformats.org/officeDocument/2006/relationships/hyperlink" Target="FisherInfo:GO:0044707" TargetMode="External"/><Relationship Id="rId10" Type="http://schemas.openxmlformats.org/officeDocument/2006/relationships/hyperlink" Target="FisherInfo:GO:0043229" TargetMode="External"/><Relationship Id="rId31" Type="http://schemas.openxmlformats.org/officeDocument/2006/relationships/hyperlink" Target="FisherInfo:GO:0020037" TargetMode="External"/><Relationship Id="rId44" Type="http://schemas.openxmlformats.org/officeDocument/2006/relationships/hyperlink" Target="FisherInfo:GO:0009395" TargetMode="External"/><Relationship Id="rId52" Type="http://schemas.openxmlformats.org/officeDocument/2006/relationships/hyperlink" Target="FisherInfo:GO:1901616" TargetMode="External"/><Relationship Id="rId60" Type="http://schemas.openxmlformats.org/officeDocument/2006/relationships/hyperlink" Target="FisherInfo:GO:0009128" TargetMode="External"/><Relationship Id="rId65" Type="http://schemas.openxmlformats.org/officeDocument/2006/relationships/hyperlink" Target="FisherInfo:GO:0046466" TargetMode="External"/><Relationship Id="rId73" Type="http://schemas.openxmlformats.org/officeDocument/2006/relationships/hyperlink" Target="FisherInfo:GO:0005576" TargetMode="External"/><Relationship Id="rId78" Type="http://schemas.openxmlformats.org/officeDocument/2006/relationships/hyperlink" Target="FisherInfo:GO:0043436" TargetMode="External"/><Relationship Id="rId81" Type="http://schemas.openxmlformats.org/officeDocument/2006/relationships/hyperlink" Target="FisherInfo:GO:0006665" TargetMode="External"/><Relationship Id="rId86" Type="http://schemas.openxmlformats.org/officeDocument/2006/relationships/hyperlink" Target="FisherInfo:GO:000905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1181</Words>
  <Characters>6737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79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Clements</dc:creator>
  <cp:lastModifiedBy>Justin</cp:lastModifiedBy>
  <cp:revision>8</cp:revision>
  <dcterms:created xsi:type="dcterms:W3CDTF">2015-09-22T21:45:00Z</dcterms:created>
  <dcterms:modified xsi:type="dcterms:W3CDTF">2015-10-23T01:02:00Z</dcterms:modified>
</cp:coreProperties>
</file>